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Override PartName="/word/footer3.xml" ContentType="application/vnd.openxmlformats-officedocument.wordprocessingml.foot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4.xml" ContentType="application/vnd.openxmlformats-officedocument.wordprocessingml.foot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B9A" w:rsidRPr="00D76636" w:rsidRDefault="008D2E5D" w:rsidP="00440B9A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E</w:t>
      </w:r>
      <w:r w:rsidRPr="00D76636">
        <w:rPr>
          <w:rFonts w:ascii="Times New Roman" w:hAnsi="Times New Roman"/>
          <w:b/>
        </w:rPr>
        <w:t xml:space="preserve">mergence of Dengue 4 </w:t>
      </w:r>
      <w:r>
        <w:rPr>
          <w:rFonts w:ascii="Times New Roman" w:hAnsi="Times New Roman"/>
          <w:b/>
        </w:rPr>
        <w:t xml:space="preserve">as dominant </w:t>
      </w:r>
      <w:r w:rsidRPr="00D76636">
        <w:rPr>
          <w:rFonts w:ascii="Times New Roman" w:hAnsi="Times New Roman"/>
          <w:b/>
        </w:rPr>
        <w:t>serotype during 2017 outbreak in South India</w:t>
      </w:r>
      <w:r>
        <w:rPr>
          <w:rFonts w:ascii="Times New Roman" w:hAnsi="Times New Roman"/>
          <w:b/>
        </w:rPr>
        <w:t xml:space="preserve"> and associated cytokine expression profile</w:t>
      </w:r>
    </w:p>
    <w:p w:rsidR="00440B9A" w:rsidRPr="00D76636" w:rsidRDefault="00440B9A" w:rsidP="00440B9A">
      <w:pPr>
        <w:jc w:val="center"/>
        <w:rPr>
          <w:rFonts w:ascii="Times New Roman" w:hAnsi="Times New Roman"/>
          <w:b/>
        </w:rPr>
      </w:pPr>
    </w:p>
    <w:p w:rsidR="00440B9A" w:rsidRPr="00D76636" w:rsidRDefault="00440B9A" w:rsidP="00440B9A">
      <w:pPr>
        <w:rPr>
          <w:rFonts w:ascii="Times New Roman" w:hAnsi="Times New Roman"/>
          <w:u w:val="single"/>
        </w:rPr>
      </w:pPr>
    </w:p>
    <w:p w:rsidR="00440B9A" w:rsidRPr="00D76636" w:rsidRDefault="00440B9A" w:rsidP="00440B9A">
      <w:pPr>
        <w:jc w:val="center"/>
        <w:rPr>
          <w:rFonts w:ascii="Times New Roman" w:hAnsi="Times New Roman"/>
          <w:vertAlign w:val="superscript"/>
        </w:rPr>
      </w:pPr>
      <w:r w:rsidRPr="00D76636">
        <w:rPr>
          <w:rFonts w:ascii="Times New Roman" w:hAnsi="Times New Roman"/>
        </w:rPr>
        <w:t xml:space="preserve">S. Gowri Sankar </w:t>
      </w:r>
      <w:r w:rsidRPr="00D76636">
        <w:rPr>
          <w:rFonts w:ascii="Times New Roman" w:hAnsi="Times New Roman"/>
          <w:vertAlign w:val="superscript"/>
        </w:rPr>
        <w:t>1</w:t>
      </w:r>
      <w:r w:rsidRPr="00D76636">
        <w:rPr>
          <w:rFonts w:ascii="Times New Roman" w:hAnsi="Times New Roman"/>
        </w:rPr>
        <w:t xml:space="preserve">*, T. Mowna Sundari </w:t>
      </w:r>
      <w:r w:rsidRPr="00D76636">
        <w:rPr>
          <w:rFonts w:ascii="Times New Roman" w:hAnsi="Times New Roman"/>
          <w:vertAlign w:val="superscript"/>
        </w:rPr>
        <w:t>2,3</w:t>
      </w:r>
      <w:r w:rsidRPr="00D76636">
        <w:rPr>
          <w:rFonts w:ascii="Times New Roman" w:hAnsi="Times New Roman"/>
        </w:rPr>
        <w:t xml:space="preserve">, A. Alwin Prem Anand </w:t>
      </w:r>
      <w:r w:rsidRPr="00D76636">
        <w:rPr>
          <w:rFonts w:ascii="Times New Roman" w:hAnsi="Times New Roman"/>
          <w:vertAlign w:val="superscript"/>
        </w:rPr>
        <w:t>4</w:t>
      </w:r>
      <w:r w:rsidRPr="00D76636">
        <w:rPr>
          <w:rFonts w:ascii="Times New Roman" w:hAnsi="Times New Roman"/>
        </w:rPr>
        <w:t>*</w:t>
      </w:r>
    </w:p>
    <w:p w:rsidR="00440B9A" w:rsidRPr="00D76636" w:rsidRDefault="00440B9A" w:rsidP="00440B9A">
      <w:pPr>
        <w:jc w:val="center"/>
        <w:rPr>
          <w:rFonts w:ascii="Times New Roman" w:hAnsi="Times New Roman"/>
        </w:rPr>
      </w:pPr>
    </w:p>
    <w:p w:rsidR="00440B9A" w:rsidRPr="00D76636" w:rsidRDefault="00440B9A" w:rsidP="00440B9A">
      <w:pPr>
        <w:jc w:val="both"/>
        <w:rPr>
          <w:rFonts w:ascii="Times New Roman" w:hAnsi="Times New Roman"/>
        </w:rPr>
      </w:pPr>
      <w:r w:rsidRPr="00D76636">
        <w:rPr>
          <w:rFonts w:ascii="Times New Roman" w:hAnsi="Times New Roman"/>
          <w:vertAlign w:val="superscript"/>
        </w:rPr>
        <w:t>1</w:t>
      </w:r>
      <w:r w:rsidRPr="00D76636">
        <w:rPr>
          <w:rFonts w:ascii="Times New Roman" w:hAnsi="Times New Roman"/>
        </w:rPr>
        <w:t>ICMR-Vector Control Research Center - Field Station, Madurai - 625002, Tamil Nadu, India.</w:t>
      </w:r>
    </w:p>
    <w:p w:rsidR="00440B9A" w:rsidRPr="00D76636" w:rsidRDefault="00440B9A" w:rsidP="00440B9A">
      <w:pPr>
        <w:jc w:val="both"/>
        <w:rPr>
          <w:rFonts w:ascii="Times New Roman" w:hAnsi="Times New Roman"/>
        </w:rPr>
      </w:pPr>
      <w:r w:rsidRPr="00D76636">
        <w:rPr>
          <w:rFonts w:ascii="Times New Roman" w:hAnsi="Times New Roman"/>
          <w:vertAlign w:val="superscript"/>
        </w:rPr>
        <w:t>2</w:t>
      </w:r>
      <w:r w:rsidRPr="00D76636">
        <w:rPr>
          <w:rFonts w:ascii="Times New Roman" w:hAnsi="Times New Roman"/>
        </w:rPr>
        <w:t>DBT - BIF Centre (Under DBT BTISNet Scheme), Lady Doak College, Madurai - 625002, Tamil Nadu, India.</w:t>
      </w:r>
    </w:p>
    <w:p w:rsidR="00440B9A" w:rsidRPr="00D76636" w:rsidRDefault="00440B9A" w:rsidP="00440B9A">
      <w:pPr>
        <w:jc w:val="both"/>
        <w:rPr>
          <w:rFonts w:ascii="Times New Roman" w:hAnsi="Times New Roman"/>
        </w:rPr>
      </w:pPr>
      <w:r w:rsidRPr="00D76636">
        <w:rPr>
          <w:rFonts w:ascii="Times New Roman" w:hAnsi="Times New Roman"/>
          <w:vertAlign w:val="superscript"/>
        </w:rPr>
        <w:t>3</w:t>
      </w:r>
      <w:r w:rsidRPr="00D76636">
        <w:rPr>
          <w:rFonts w:ascii="Times New Roman" w:hAnsi="Times New Roman"/>
        </w:rPr>
        <w:t>Department of Biotechnology, Lady Doak College, Madurai - 625002, Tamil Nadu, India.</w:t>
      </w:r>
    </w:p>
    <w:p w:rsidR="00440B9A" w:rsidRPr="00D76636" w:rsidRDefault="00440B9A" w:rsidP="00440B9A">
      <w:pPr>
        <w:jc w:val="both"/>
        <w:rPr>
          <w:rFonts w:ascii="Times New Roman" w:hAnsi="Times New Roman"/>
        </w:rPr>
      </w:pPr>
      <w:r w:rsidRPr="00D76636">
        <w:rPr>
          <w:rFonts w:ascii="Times New Roman" w:hAnsi="Times New Roman"/>
          <w:vertAlign w:val="superscript"/>
        </w:rPr>
        <w:t>4</w:t>
      </w:r>
      <w:r w:rsidRPr="00D76636">
        <w:rPr>
          <w:rFonts w:ascii="Times New Roman" w:hAnsi="Times New Roman"/>
        </w:rPr>
        <w:t>Institute of Clinical Anatomy and Cell Analysis, University of Tuebingen, Oesterbergstrasse 3, Tuebingen 72074, Germany.</w:t>
      </w:r>
    </w:p>
    <w:p w:rsidR="00440B9A" w:rsidRPr="00D76636" w:rsidRDefault="00440B9A" w:rsidP="00440B9A">
      <w:pPr>
        <w:spacing w:line="360" w:lineRule="auto"/>
        <w:jc w:val="both"/>
        <w:rPr>
          <w:rFonts w:ascii="Times New Roman" w:hAnsi="Times New Roman"/>
        </w:rPr>
      </w:pP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*Corresponding authors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S. Gowri Sankar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 xml:space="preserve">ICMR-Vector Control Research Center - Field Station 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No. 4, Sarojini Street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Chinna Chokkikulam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Madurai - 625002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Tamil Nadu, India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Ph. No.: + 91 9894158681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E-mail: sankar.immuno@gmail.com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ORCID ID:</w:t>
      </w:r>
      <w:r w:rsidRPr="00D76636">
        <w:t xml:space="preserve"> </w:t>
      </w:r>
      <w:r w:rsidRPr="00D76636">
        <w:rPr>
          <w:rFonts w:ascii="Times New Roman" w:hAnsi="Times New Roman"/>
        </w:rPr>
        <w:t>0000-0001-8533-0815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A. Alwin Prem Anand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Institute of Clinical Anatomy and Cell Analysis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University of Tuebingen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Oesterbergstrasse 3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 xml:space="preserve"> Tuebingen 72074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 xml:space="preserve"> Germany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Ph. No.: + 49 17637048378</w:t>
      </w:r>
    </w:p>
    <w:p w:rsidR="00440B9A" w:rsidRPr="00D76636" w:rsidRDefault="00440B9A" w:rsidP="00440B9A">
      <w:pPr>
        <w:spacing w:line="360" w:lineRule="auto"/>
        <w:rPr>
          <w:rFonts w:ascii="Times New Roman" w:hAnsi="Times New Roman"/>
        </w:rPr>
      </w:pPr>
      <w:r w:rsidRPr="00D76636">
        <w:rPr>
          <w:rFonts w:ascii="Times New Roman" w:hAnsi="Times New Roman"/>
        </w:rPr>
        <w:t>E-mail: alwinprem@gmail.com</w:t>
      </w:r>
    </w:p>
    <w:p w:rsidR="00440B9A" w:rsidRDefault="00440B9A" w:rsidP="00440B9A">
      <w:pPr>
        <w:jc w:val="both"/>
        <w:rPr>
          <w:rFonts w:ascii="Times New Roman" w:hAnsi="Times New Roman"/>
        </w:rPr>
      </w:pPr>
      <w:r w:rsidRPr="00D76636">
        <w:rPr>
          <w:rFonts w:ascii="Times New Roman" w:hAnsi="Times New Roman"/>
        </w:rPr>
        <w:t>ORCID ID: 0000-0002-5602-9422</w:t>
      </w:r>
    </w:p>
    <w:p w:rsidR="00440B9A" w:rsidRDefault="00440B9A" w:rsidP="001D344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  <w:t>Supplementary figures:</w:t>
      </w:r>
    </w:p>
    <w:p w:rsidR="00440B9A" w:rsidRDefault="00440B9A" w:rsidP="00440B9A">
      <w:pPr>
        <w:jc w:val="both"/>
        <w:rPr>
          <w:rFonts w:ascii="Times New Roman" w:hAnsi="Times New Roman"/>
        </w:rPr>
      </w:pPr>
    </w:p>
    <w:p w:rsidR="00440B9A" w:rsidRDefault="00440B9A" w:rsidP="00440B9A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.S1: Differential cytokine expression in primary and secondary infection in each serotypes.</w:t>
      </w:r>
    </w:p>
    <w:p w:rsidR="00440B9A" w:rsidRDefault="00440B9A" w:rsidP="00440B9A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graph represents the differential cytokine expression profile in each serotype in primary and secondary infection with respect to control. The cytokines IL-10, IFN</w:t>
      </w:r>
      <w:r w:rsidRPr="00E845CC"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 xml:space="preserve"> and GM-CSF shows significant variation in DENV-1 (A), IL-6, IL-10, </w:t>
      </w:r>
      <w:r w:rsidRPr="00E845CC">
        <w:rPr>
          <w:rFonts w:ascii="Times New Roman" w:hAnsi="Times New Roman"/>
        </w:rPr>
        <w:t>IFN</w:t>
      </w:r>
      <w:r w:rsidRPr="00E845CC"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 xml:space="preserve">, </w:t>
      </w:r>
      <w:r w:rsidRPr="00E845CC">
        <w:rPr>
          <w:rFonts w:ascii="Times New Roman" w:hAnsi="Times New Roman"/>
        </w:rPr>
        <w:t>TNF</w:t>
      </w:r>
      <w:r w:rsidRPr="00E845CC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 xml:space="preserve">, GM-CSF and IP-10 shows significant variation in DENV-2 (B) and, IL-8, IL-10, </w:t>
      </w:r>
      <w:r w:rsidRPr="00E845CC">
        <w:rPr>
          <w:rFonts w:ascii="Times New Roman" w:hAnsi="Times New Roman"/>
        </w:rPr>
        <w:t>IFN</w:t>
      </w:r>
      <w:r w:rsidRPr="00E845CC"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 xml:space="preserve">, GM-CSF and IP-10 shows significant variation in DENV-4 (C). The significance was shown as </w:t>
      </w:r>
      <w:r w:rsidR="002E2AEF">
        <w:rPr>
          <w:rFonts w:ascii="Times New Roman" w:hAnsi="Times New Roman"/>
        </w:rPr>
        <w:t>asterix (</w:t>
      </w:r>
      <w:r w:rsidRPr="00E845CC">
        <w:rPr>
          <w:rFonts w:ascii="Times New Roman" w:hAnsi="Times New Roman"/>
        </w:rPr>
        <w:t>*</w:t>
      </w:r>
      <w:r w:rsidR="002E2AEF">
        <w:rPr>
          <w:rFonts w:ascii="Times New Roman" w:hAnsi="Times New Roman"/>
        </w:rPr>
        <w:t>)</w:t>
      </w:r>
      <w:r w:rsidRPr="00E845CC">
        <w:rPr>
          <w:rFonts w:ascii="Times New Roman" w:hAnsi="Times New Roman"/>
        </w:rPr>
        <w:t xml:space="preserve"> - </w:t>
      </w:r>
      <w:r w:rsidR="00136BCF">
        <w:rPr>
          <w:rFonts w:ascii="Times New Roman" w:hAnsi="Times New Roman"/>
          <w:i/>
        </w:rPr>
        <w:t>p</w:t>
      </w:r>
      <w:r w:rsidR="00136BCF" w:rsidRPr="00136BCF">
        <w:rPr>
          <w:rFonts w:ascii="Times New Roman" w:hAnsi="Times New Roman"/>
          <w:i/>
        </w:rPr>
        <w:t>&lt;</w:t>
      </w:r>
      <w:r w:rsidRPr="00E845CC">
        <w:rPr>
          <w:rFonts w:ascii="Times New Roman" w:hAnsi="Times New Roman"/>
        </w:rPr>
        <w:t>0.05</w:t>
      </w:r>
      <w:r>
        <w:rPr>
          <w:rFonts w:ascii="Times New Roman" w:hAnsi="Times New Roman"/>
        </w:rPr>
        <w:t xml:space="preserve">, ** - </w:t>
      </w:r>
      <w:r w:rsidR="00136BCF" w:rsidRPr="00136BCF">
        <w:rPr>
          <w:rFonts w:ascii="Times New Roman" w:hAnsi="Times New Roman"/>
          <w:i/>
        </w:rPr>
        <w:t>p&lt;</w:t>
      </w:r>
      <w:r>
        <w:rPr>
          <w:rFonts w:ascii="Times New Roman" w:hAnsi="Times New Roman"/>
        </w:rPr>
        <w:t xml:space="preserve">0.01, *** - </w:t>
      </w:r>
      <w:r w:rsidR="00136BCF" w:rsidRPr="00136BCF">
        <w:rPr>
          <w:rFonts w:ascii="Times New Roman" w:hAnsi="Times New Roman"/>
          <w:i/>
        </w:rPr>
        <w:t>p&lt;</w:t>
      </w:r>
      <w:r>
        <w:rPr>
          <w:rFonts w:ascii="Times New Roman" w:hAnsi="Times New Roman"/>
        </w:rPr>
        <w:t xml:space="preserve">0.001, **** - </w:t>
      </w:r>
      <w:r w:rsidR="00136BCF" w:rsidRPr="00136BCF">
        <w:rPr>
          <w:rFonts w:ascii="Times New Roman" w:hAnsi="Times New Roman"/>
          <w:i/>
        </w:rPr>
        <w:t>p&lt;</w:t>
      </w:r>
      <w:r>
        <w:rPr>
          <w:rFonts w:ascii="Times New Roman" w:hAnsi="Times New Roman"/>
        </w:rPr>
        <w:t>0.000</w:t>
      </w:r>
      <w:r w:rsidRPr="00E845CC">
        <w:rPr>
          <w:rFonts w:ascii="Times New Roman" w:hAnsi="Times New Roman"/>
        </w:rPr>
        <w:t>1.</w:t>
      </w:r>
      <w:r>
        <w:rPr>
          <w:rFonts w:ascii="Times New Roman" w:hAnsi="Times New Roman"/>
        </w:rPr>
        <w:t xml:space="preserve"> The error bars represent SEM.</w:t>
      </w:r>
      <w:r w:rsidR="002E2AEF">
        <w:rPr>
          <w:rFonts w:ascii="Times New Roman" w:hAnsi="Times New Roman"/>
        </w:rPr>
        <w:t xml:space="preserve"> Control (N=20), Primary infection (N=49), Secondary infection (N=27).</w:t>
      </w:r>
    </w:p>
    <w:p w:rsidR="00440B9A" w:rsidRDefault="00440B9A" w:rsidP="00440B9A">
      <w:pPr>
        <w:jc w:val="both"/>
        <w:rPr>
          <w:rFonts w:ascii="Times New Roman" w:hAnsi="Times New Roman"/>
        </w:rPr>
      </w:pPr>
    </w:p>
    <w:p w:rsidR="00440B9A" w:rsidRDefault="00440B9A" w:rsidP="00440B9A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.S2: Differential cytokine expression in dengue severity in each serotypes with respect to control.</w:t>
      </w:r>
    </w:p>
    <w:p w:rsidR="003509D6" w:rsidRDefault="00440B9A" w:rsidP="003509D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graphical representations show the differential cytokine expression profile in each serotype within dengue severity (DF, DHF &amp; DSS) in comparison to control. The cytokine variations was observed in IL-1</w:t>
      </w:r>
      <w:r>
        <w:rPr>
          <w:rFonts w:ascii="Times New Roman" w:hAnsi="Times New Roman"/>
        </w:rPr>
        <w:sym w:font="Symbol" w:char="F062"/>
      </w:r>
      <w:r>
        <w:rPr>
          <w:rFonts w:ascii="Times New Roman" w:hAnsi="Times New Roman"/>
        </w:rPr>
        <w:t>, IL-2, IL-4, IL-6, IFN</w:t>
      </w:r>
      <w:r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 xml:space="preserve"> and IP-10 for DENV-1 (A), in DENV-2, IL-4, IL-6, IL-10, </w:t>
      </w:r>
      <w:r w:rsidRPr="00E845CC">
        <w:rPr>
          <w:rFonts w:ascii="Times New Roman" w:hAnsi="Times New Roman"/>
        </w:rPr>
        <w:t>IFN</w:t>
      </w:r>
      <w:r w:rsidRPr="00E845CC"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 xml:space="preserve">, </w:t>
      </w:r>
      <w:r w:rsidRPr="00E845CC">
        <w:rPr>
          <w:rFonts w:ascii="Times New Roman" w:hAnsi="Times New Roman"/>
        </w:rPr>
        <w:t>TNF</w:t>
      </w:r>
      <w:r w:rsidRPr="00E845CC">
        <w:rPr>
          <w:rFonts w:ascii="Times New Roman" w:hAnsi="Times New Roman"/>
        </w:rPr>
        <w:sym w:font="Symbol" w:char="F061"/>
      </w:r>
      <w:r>
        <w:rPr>
          <w:rFonts w:ascii="Times New Roman" w:hAnsi="Times New Roman"/>
        </w:rPr>
        <w:t xml:space="preserve"> and GM-CSF shows variation (B), in DENV-3 Il-8 and </w:t>
      </w:r>
      <w:r w:rsidRPr="00E845CC">
        <w:rPr>
          <w:rFonts w:ascii="Times New Roman" w:hAnsi="Times New Roman"/>
        </w:rPr>
        <w:t>IFN</w:t>
      </w:r>
      <w:r w:rsidRPr="00E845CC"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 xml:space="preserve"> alone shows differential expression pattern (C) and in DENV-4, IL-1</w:t>
      </w:r>
      <w:r>
        <w:rPr>
          <w:rFonts w:ascii="Times New Roman" w:hAnsi="Times New Roman"/>
        </w:rPr>
        <w:sym w:font="Symbol" w:char="F062"/>
      </w:r>
      <w:r>
        <w:rPr>
          <w:rFonts w:ascii="Times New Roman" w:hAnsi="Times New Roman"/>
        </w:rPr>
        <w:t xml:space="preserve">, IL-8, IL-10, </w:t>
      </w:r>
      <w:r w:rsidRPr="00E845CC">
        <w:rPr>
          <w:rFonts w:ascii="Times New Roman" w:hAnsi="Times New Roman"/>
        </w:rPr>
        <w:t>IFN</w:t>
      </w:r>
      <w:r w:rsidRPr="00E845CC">
        <w:rPr>
          <w:rFonts w:ascii="Times New Roman" w:hAnsi="Times New Roman"/>
        </w:rPr>
        <w:sym w:font="Symbol" w:char="F067"/>
      </w:r>
      <w:r>
        <w:rPr>
          <w:rFonts w:ascii="Times New Roman" w:hAnsi="Times New Roman"/>
        </w:rPr>
        <w:t xml:space="preserve">, GM-CSF and IP-10 shows variation in expression pattern (D). Statistical analysis was performed using Welch’s </w:t>
      </w:r>
      <w:r w:rsidR="007B4AB3">
        <w:rPr>
          <w:rFonts w:ascii="Times New Roman" w:hAnsi="Times New Roman"/>
        </w:rPr>
        <w:t xml:space="preserve">two-tailed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 test and significance was marked as </w:t>
      </w:r>
      <w:r w:rsidR="00BD3202">
        <w:rPr>
          <w:rFonts w:ascii="Times New Roman" w:hAnsi="Times New Roman"/>
        </w:rPr>
        <w:t>asterix (</w:t>
      </w:r>
      <w:r w:rsidRPr="00E845CC">
        <w:rPr>
          <w:rFonts w:ascii="Times New Roman" w:hAnsi="Times New Roman"/>
        </w:rPr>
        <w:t>*</w:t>
      </w:r>
      <w:r w:rsidR="00BD3202">
        <w:rPr>
          <w:rFonts w:ascii="Times New Roman" w:hAnsi="Times New Roman"/>
        </w:rPr>
        <w:t>)</w:t>
      </w:r>
      <w:r w:rsidRPr="00E845CC">
        <w:rPr>
          <w:rFonts w:ascii="Times New Roman" w:hAnsi="Times New Roman"/>
        </w:rPr>
        <w:t xml:space="preserve"> - </w:t>
      </w:r>
      <w:r w:rsidR="00136BCF">
        <w:rPr>
          <w:rFonts w:ascii="Times New Roman" w:hAnsi="Times New Roman"/>
          <w:i/>
        </w:rPr>
        <w:t>p</w:t>
      </w:r>
      <w:r w:rsidR="00136BCF" w:rsidRPr="00136BCF">
        <w:rPr>
          <w:rFonts w:ascii="Times New Roman" w:hAnsi="Times New Roman"/>
          <w:i/>
        </w:rPr>
        <w:t>&lt;</w:t>
      </w:r>
      <w:r w:rsidRPr="00E845CC">
        <w:rPr>
          <w:rFonts w:ascii="Times New Roman" w:hAnsi="Times New Roman"/>
        </w:rPr>
        <w:t>0.05</w:t>
      </w:r>
      <w:r>
        <w:rPr>
          <w:rFonts w:ascii="Times New Roman" w:hAnsi="Times New Roman"/>
        </w:rPr>
        <w:t xml:space="preserve">, ** - </w:t>
      </w:r>
      <w:r w:rsidR="00136BCF" w:rsidRPr="00136BCF">
        <w:rPr>
          <w:rFonts w:ascii="Times New Roman" w:hAnsi="Times New Roman"/>
          <w:i/>
        </w:rPr>
        <w:t>p&lt;</w:t>
      </w:r>
      <w:r>
        <w:rPr>
          <w:rFonts w:ascii="Times New Roman" w:hAnsi="Times New Roman"/>
        </w:rPr>
        <w:t xml:space="preserve">0.01, *** - </w:t>
      </w:r>
      <w:r w:rsidR="00136BCF" w:rsidRPr="00136BCF">
        <w:rPr>
          <w:rFonts w:ascii="Times New Roman" w:hAnsi="Times New Roman"/>
          <w:i/>
        </w:rPr>
        <w:t>p&lt;</w:t>
      </w:r>
      <w:r>
        <w:rPr>
          <w:rFonts w:ascii="Times New Roman" w:hAnsi="Times New Roman"/>
        </w:rPr>
        <w:t xml:space="preserve">0.001, **** - </w:t>
      </w:r>
      <w:r w:rsidR="00136BCF" w:rsidRPr="00136BCF">
        <w:rPr>
          <w:rFonts w:ascii="Times New Roman" w:hAnsi="Times New Roman"/>
          <w:i/>
        </w:rPr>
        <w:t>p&lt;</w:t>
      </w:r>
      <w:r>
        <w:rPr>
          <w:rFonts w:ascii="Times New Roman" w:hAnsi="Times New Roman"/>
        </w:rPr>
        <w:t>0.000</w:t>
      </w:r>
      <w:r w:rsidRPr="00E845CC">
        <w:rPr>
          <w:rFonts w:ascii="Times New Roman" w:hAnsi="Times New Roman"/>
        </w:rPr>
        <w:t>1.</w:t>
      </w:r>
      <w:r>
        <w:rPr>
          <w:rFonts w:ascii="Times New Roman" w:hAnsi="Times New Roman"/>
        </w:rPr>
        <w:t xml:space="preserve"> The error bars represent SEM.</w:t>
      </w:r>
      <w:r w:rsidR="000D08B3">
        <w:rPr>
          <w:rFonts w:ascii="Times New Roman" w:hAnsi="Times New Roman"/>
        </w:rPr>
        <w:t xml:space="preserve"> C</w:t>
      </w:r>
      <w:r w:rsidR="00BD3202">
        <w:rPr>
          <w:rFonts w:ascii="Times New Roman" w:hAnsi="Times New Roman"/>
        </w:rPr>
        <w:t xml:space="preserve">ontrol (N=20), </w:t>
      </w:r>
      <w:r w:rsidR="00BD3202" w:rsidRPr="00BD3202">
        <w:rPr>
          <w:rFonts w:ascii="Times New Roman" w:hAnsi="Times New Roman"/>
        </w:rPr>
        <w:t>DENV-1 DF (N=4), DENV-2 DF (N=14), DENV-4 DF (N=3), DENV-1 DHF (N=5), DENV-2 DHF (N=5), DENV-3 DHF (N=4), DENV-4 DHF (N=21), DENV-1 DSS (N=5), DENV-2 DSS (N=3), DENV-3 DSS (N=3), DENV-4 DSS (N=9)</w:t>
      </w:r>
      <w:r w:rsidR="00BD3202">
        <w:rPr>
          <w:rFonts w:ascii="Times New Roman" w:hAnsi="Times New Roman"/>
        </w:rPr>
        <w:t>.</w:t>
      </w:r>
    </w:p>
    <w:p w:rsidR="003509D6" w:rsidRDefault="003509D6" w:rsidP="003509D6">
      <w:pPr>
        <w:jc w:val="both"/>
        <w:rPr>
          <w:rFonts w:ascii="Times New Roman" w:hAnsi="Times New Roman"/>
        </w:rPr>
        <w:sectPr w:rsidR="003509D6">
          <w:footerReference w:type="even" r:id="rId5"/>
          <w:footerReference w:type="default" r:id="rId6"/>
          <w:pgSz w:w="11901" w:h="16840"/>
          <w:pgMar w:top="1418" w:right="1418" w:bottom="1418" w:left="1418" w:header="709" w:footer="709" w:gutter="0"/>
          <w:cols w:space="708"/>
          <w:printerSettings r:id="rId7"/>
        </w:sectPr>
      </w:pPr>
    </w:p>
    <w:p w:rsidR="00CD006C" w:rsidRPr="0023684E" w:rsidRDefault="00CD006C" w:rsidP="00440B9A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t>Supplementary Tables:</w:t>
      </w:r>
    </w:p>
    <w:p w:rsidR="00CD006C" w:rsidRPr="0023684E" w:rsidRDefault="00CD006C" w:rsidP="00634031">
      <w:pPr>
        <w:jc w:val="both"/>
        <w:rPr>
          <w:rFonts w:ascii="Times New Roman" w:hAnsi="Times New Roman"/>
        </w:rPr>
      </w:pPr>
    </w:p>
    <w:p w:rsidR="00CF066A" w:rsidRPr="0023684E" w:rsidRDefault="00CF066A" w:rsidP="00CF066A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>Table S</w:t>
      </w:r>
      <w:r w:rsidR="009D3579" w:rsidRPr="0023684E">
        <w:rPr>
          <w:rFonts w:ascii="Times New Roman" w:hAnsi="Times New Roman"/>
        </w:rPr>
        <w:t>1</w:t>
      </w:r>
      <w:r w:rsidRPr="0023684E">
        <w:rPr>
          <w:rFonts w:ascii="Times New Roman" w:hAnsi="Times New Roman"/>
        </w:rPr>
        <w:t>: Stratified data of serotype with respect to dengue severity and, primary and secondary infection</w:t>
      </w:r>
    </w:p>
    <w:p w:rsidR="00CF066A" w:rsidRPr="0023684E" w:rsidRDefault="00CF066A" w:rsidP="00CF066A">
      <w:pPr>
        <w:jc w:val="both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260"/>
        <w:gridCol w:w="1422"/>
        <w:gridCol w:w="1604"/>
        <w:gridCol w:w="1598"/>
        <w:gridCol w:w="1598"/>
        <w:gridCol w:w="1604"/>
        <w:gridCol w:w="1598"/>
        <w:gridCol w:w="1536"/>
      </w:tblGrid>
      <w:tr w:rsidR="00CF066A" w:rsidRPr="0023684E">
        <w:trPr>
          <w:trHeight w:val="300"/>
        </w:trPr>
        <w:tc>
          <w:tcPr>
            <w:tcW w:w="1146" w:type="pct"/>
            <w:vMerge w:val="restart"/>
            <w:vAlign w:val="center"/>
          </w:tcPr>
          <w:p w:rsidR="00CF066A" w:rsidRPr="0023684E" w:rsidRDefault="00CF066A" w:rsidP="0064262F">
            <w:pPr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Serotype</w:t>
            </w:r>
          </w:p>
        </w:tc>
        <w:tc>
          <w:tcPr>
            <w:tcW w:w="1626" w:type="pct"/>
            <w:gridSpan w:val="3"/>
            <w:vAlign w:val="center"/>
          </w:tcPr>
          <w:p w:rsidR="00CF066A" w:rsidRPr="0023684E" w:rsidRDefault="00CF066A" w:rsidP="00634031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Primary infection (N=49)</w:t>
            </w:r>
          </w:p>
        </w:tc>
        <w:tc>
          <w:tcPr>
            <w:tcW w:w="1688" w:type="pct"/>
            <w:gridSpan w:val="3"/>
            <w:vAlign w:val="center"/>
          </w:tcPr>
          <w:p w:rsidR="00CF066A" w:rsidRPr="0023684E" w:rsidRDefault="00CF066A" w:rsidP="00634031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Secondary infection (N=27)</w:t>
            </w:r>
          </w:p>
        </w:tc>
        <w:tc>
          <w:tcPr>
            <w:tcW w:w="540" w:type="pct"/>
            <w:vMerge w:val="restart"/>
            <w:noWrap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Grand total</w:t>
            </w:r>
          </w:p>
        </w:tc>
      </w:tr>
      <w:tr w:rsidR="00CF066A" w:rsidRPr="0023684E">
        <w:trPr>
          <w:trHeight w:val="320"/>
        </w:trPr>
        <w:tc>
          <w:tcPr>
            <w:tcW w:w="1146" w:type="pct"/>
            <w:vMerge/>
          </w:tcPr>
          <w:p w:rsidR="00CF066A" w:rsidRPr="0023684E" w:rsidRDefault="00CF066A">
            <w:pPr>
              <w:rPr>
                <w:rFonts w:ascii="Times New Roman" w:hAnsi="Times New Roman"/>
              </w:rPr>
            </w:pP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F (N=15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HF (N=24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SS (N=10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F (N=6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HF (N=11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SS (N=10)</w:t>
            </w:r>
          </w:p>
        </w:tc>
        <w:tc>
          <w:tcPr>
            <w:tcW w:w="540" w:type="pct"/>
            <w:vMerge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ge [</w:t>
            </w:r>
            <w:r w:rsidRPr="0023684E">
              <w:rPr>
                <w:rFonts w:ascii="Times New Roman" w:eastAsia="Times New Roman" w:hAnsi="Times New Roman"/>
                <w:lang w:eastAsia="en-IN"/>
              </w:rPr>
              <w:t>Min. – Max. (Median)</w:t>
            </w:r>
            <w:r w:rsidRPr="0023684E">
              <w:rPr>
                <w:rFonts w:ascii="Times New Roman" w:hAnsi="Times New Roman"/>
              </w:rPr>
              <w:t>]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7 – 67 (32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 – 67 (44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7 – 67 (18.5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6 – 67 (29.5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6 – 23 (12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6 – 56 (11.5)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--</w:t>
            </w: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ender (Male:Female)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8:7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3:1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4:6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:4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4:7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4:6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76</w:t>
            </w:r>
          </w:p>
        </w:tc>
      </w:tr>
      <w:tr w:rsidR="00CF066A" w:rsidRPr="0023684E">
        <w:trPr>
          <w:trHeight w:val="320"/>
        </w:trPr>
        <w:tc>
          <w:tcPr>
            <w:tcW w:w="5000" w:type="pct"/>
            <w:gridSpan w:val="8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Stratified serotype with age and gender</w:t>
            </w:r>
          </w:p>
        </w:tc>
      </w:tr>
      <w:tr w:rsidR="00CF066A" w:rsidRPr="0023684E">
        <w:trPr>
          <w:trHeight w:val="320"/>
        </w:trPr>
        <w:tc>
          <w:tcPr>
            <w:tcW w:w="5000" w:type="pct"/>
            <w:gridSpan w:val="8"/>
          </w:tcPr>
          <w:p w:rsidR="00CF066A" w:rsidRPr="0023684E" w:rsidRDefault="00CF066A" w:rsidP="00127C8F">
            <w:pPr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ENV-1</w:t>
            </w: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  <w:lang w:val="en-US"/>
              </w:rPr>
              <w:t>Children (5-18yrs) – Fe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634031">
            <w:pPr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Children (5-18yrs) – 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634031">
            <w:pPr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Adult (19-67yrs) – Fe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Adult (19-67yrs) – 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Total (%)</w:t>
            </w:r>
            <w:r w:rsidRPr="0023684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4 (28.57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 (21.43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 (21.43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 (14.29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 (14.29)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4</w:t>
            </w:r>
          </w:p>
        </w:tc>
      </w:tr>
      <w:tr w:rsidR="00CF066A" w:rsidRPr="0023684E">
        <w:trPr>
          <w:trHeight w:val="320"/>
        </w:trPr>
        <w:tc>
          <w:tcPr>
            <w:tcW w:w="5000" w:type="pct"/>
            <w:gridSpan w:val="8"/>
          </w:tcPr>
          <w:p w:rsidR="00CF066A" w:rsidRPr="0023684E" w:rsidRDefault="00CF066A" w:rsidP="00127C8F">
            <w:pPr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ENV-2</w:t>
            </w: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  <w:lang w:val="en-US"/>
              </w:rPr>
              <w:t>Children (5-18yrs) – Fe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634031">
            <w:pPr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Children (5-18yrs) – 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634031">
            <w:pPr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Adult (19-67yrs) – Fe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Adult (19-67yrs) – 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4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Total (%)</w:t>
            </w:r>
            <w:r w:rsidRPr="0023684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9 (40.91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 (13.64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 (4.55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 (22.73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 (9.09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 (9.09)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2</w:t>
            </w:r>
          </w:p>
        </w:tc>
      </w:tr>
      <w:tr w:rsidR="00CF066A" w:rsidRPr="0023684E">
        <w:trPr>
          <w:trHeight w:val="320"/>
        </w:trPr>
        <w:tc>
          <w:tcPr>
            <w:tcW w:w="5000" w:type="pct"/>
            <w:gridSpan w:val="8"/>
          </w:tcPr>
          <w:p w:rsidR="00CF066A" w:rsidRPr="0023684E" w:rsidRDefault="00CF066A" w:rsidP="00127C8F">
            <w:pPr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ENV-3</w:t>
            </w: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  <w:lang w:val="en-US"/>
              </w:rPr>
              <w:t>Children (5-18yrs) – Fe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Children (5-18yrs) – 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Adult (19-67yrs) – Fe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Adult (19-67yrs) – 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Total (%)</w:t>
            </w:r>
            <w:r w:rsidRPr="0023684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 (28.57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 (28.57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 (28.57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 (14.29)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7</w:t>
            </w:r>
          </w:p>
        </w:tc>
      </w:tr>
      <w:tr w:rsidR="00CF066A" w:rsidRPr="0023684E">
        <w:trPr>
          <w:trHeight w:val="320"/>
        </w:trPr>
        <w:tc>
          <w:tcPr>
            <w:tcW w:w="5000" w:type="pct"/>
            <w:gridSpan w:val="8"/>
          </w:tcPr>
          <w:p w:rsidR="00CF066A" w:rsidRPr="0023684E" w:rsidRDefault="00CF066A" w:rsidP="00127C8F">
            <w:pPr>
              <w:rPr>
                <w:rFonts w:ascii="Times New Roman" w:hAnsi="Times New Roman"/>
                <w:b/>
              </w:rPr>
            </w:pPr>
            <w:r w:rsidRPr="0023684E">
              <w:rPr>
                <w:rFonts w:ascii="Times New Roman" w:hAnsi="Times New Roman"/>
                <w:b/>
              </w:rPr>
              <w:t>DENV-4</w:t>
            </w: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  <w:lang w:val="en-US"/>
              </w:rPr>
              <w:t>Children (5-18yrs) – Fe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Children (5-18yrs) – 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Adult (19-67yrs) – Fe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Adult (19-67yrs) – Male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0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Total (%)</w:t>
            </w:r>
            <w:r w:rsidRPr="0023684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 (6.06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6 (48.48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4 (12.12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 (3.03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 (15.15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 (15.15)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3</w:t>
            </w: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Total – Children</w:t>
            </w:r>
            <w:r w:rsidRPr="0023684E">
              <w:rPr>
                <w:rFonts w:ascii="Times New Roman" w:hAnsi="Times New Roman"/>
                <w:vertAlign w:val="superscript"/>
                <w:lang w:val="en-US"/>
              </w:rPr>
              <w:t>$</w:t>
            </w:r>
            <w:r w:rsidRPr="0023684E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 (6.58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6 (7.89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 (6.58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 (3.95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0 (13.16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7 (9.21)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Total – Adult</w:t>
            </w:r>
            <w:r w:rsidRPr="0023684E">
              <w:rPr>
                <w:rFonts w:ascii="Times New Roman" w:hAnsi="Times New Roman"/>
                <w:vertAlign w:val="superscript"/>
                <w:lang w:val="en-US"/>
              </w:rPr>
              <w:t>#</w:t>
            </w:r>
            <w:r w:rsidRPr="0023684E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0 (13.16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8 (23.68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5 (6.58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 (3.95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 (1.32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127C8F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3 (3.95)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</w:p>
        </w:tc>
      </w:tr>
      <w:tr w:rsidR="00CF066A" w:rsidRPr="0023684E">
        <w:trPr>
          <w:trHeight w:val="320"/>
        </w:trPr>
        <w:tc>
          <w:tcPr>
            <w:tcW w:w="1146" w:type="pct"/>
          </w:tcPr>
          <w:p w:rsidR="00CF066A" w:rsidRPr="0023684E" w:rsidRDefault="00CF066A" w:rsidP="00127C8F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23684E">
              <w:rPr>
                <w:rFonts w:ascii="Times New Roman" w:hAnsi="Times New Roman"/>
                <w:lang w:val="en-US"/>
              </w:rPr>
              <w:t>Grand total* (%)</w:t>
            </w:r>
          </w:p>
        </w:tc>
        <w:tc>
          <w:tcPr>
            <w:tcW w:w="500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5 (</w:t>
            </w:r>
            <w:r w:rsidRPr="0023684E">
              <w:rPr>
                <w:rFonts w:ascii="Times New Roman" w:hAnsi="Times New Roman"/>
                <w:lang w:val="en-US"/>
              </w:rPr>
              <w:t>19.74</w:t>
            </w:r>
            <w:r w:rsidRPr="0023684E">
              <w:rPr>
                <w:rFonts w:ascii="Times New Roman" w:hAnsi="Times New Roman"/>
              </w:rPr>
              <w:t>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4 (</w:t>
            </w:r>
            <w:r w:rsidRPr="0023684E">
              <w:rPr>
                <w:rFonts w:ascii="Times New Roman" w:hAnsi="Times New Roman"/>
                <w:lang w:val="en-US"/>
              </w:rPr>
              <w:t>31.58</w:t>
            </w:r>
            <w:r w:rsidRPr="0023684E">
              <w:rPr>
                <w:rFonts w:ascii="Times New Roman" w:hAnsi="Times New Roman"/>
              </w:rPr>
              <w:t>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0 (</w:t>
            </w:r>
            <w:r w:rsidRPr="0023684E">
              <w:rPr>
                <w:rFonts w:ascii="Times New Roman" w:hAnsi="Times New Roman"/>
                <w:lang w:val="en-US"/>
              </w:rPr>
              <w:t>13.16</w:t>
            </w:r>
            <w:r w:rsidRPr="0023684E">
              <w:rPr>
                <w:rFonts w:ascii="Times New Roman" w:hAnsi="Times New Roman"/>
              </w:rPr>
              <w:t>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6 (</w:t>
            </w:r>
            <w:r w:rsidRPr="0023684E">
              <w:rPr>
                <w:rFonts w:ascii="Times New Roman" w:hAnsi="Times New Roman"/>
                <w:lang w:val="en-US"/>
              </w:rPr>
              <w:t>7.89</w:t>
            </w:r>
            <w:r w:rsidRPr="0023684E">
              <w:rPr>
                <w:rFonts w:ascii="Times New Roman" w:hAnsi="Times New Roman"/>
              </w:rPr>
              <w:t>)</w:t>
            </w:r>
          </w:p>
        </w:tc>
        <w:tc>
          <w:tcPr>
            <w:tcW w:w="564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1 (</w:t>
            </w:r>
            <w:r w:rsidRPr="0023684E">
              <w:rPr>
                <w:rFonts w:ascii="Times New Roman" w:hAnsi="Times New Roman"/>
                <w:lang w:val="en-US"/>
              </w:rPr>
              <w:t>14.47</w:t>
            </w:r>
            <w:r w:rsidRPr="0023684E">
              <w:rPr>
                <w:rFonts w:ascii="Times New Roman" w:hAnsi="Times New Roman"/>
              </w:rPr>
              <w:t>)</w:t>
            </w:r>
          </w:p>
        </w:tc>
        <w:tc>
          <w:tcPr>
            <w:tcW w:w="562" w:type="pct"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0 (</w:t>
            </w:r>
            <w:r w:rsidRPr="0023684E">
              <w:rPr>
                <w:rFonts w:ascii="Times New Roman" w:hAnsi="Times New Roman"/>
                <w:lang w:val="en-US"/>
              </w:rPr>
              <w:t>13.16</w:t>
            </w:r>
            <w:r w:rsidRPr="0023684E">
              <w:rPr>
                <w:rFonts w:ascii="Times New Roman" w:hAnsi="Times New Roman"/>
              </w:rPr>
              <w:t>)</w:t>
            </w:r>
          </w:p>
        </w:tc>
        <w:tc>
          <w:tcPr>
            <w:tcW w:w="540" w:type="pct"/>
            <w:noWrap/>
            <w:vAlign w:val="center"/>
          </w:tcPr>
          <w:p w:rsidR="00CF066A" w:rsidRPr="0023684E" w:rsidRDefault="00CF066A" w:rsidP="00E751DE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76</w:t>
            </w:r>
          </w:p>
        </w:tc>
      </w:tr>
    </w:tbl>
    <w:p w:rsidR="00CF066A" w:rsidRPr="0023684E" w:rsidRDefault="00CF066A" w:rsidP="00CF066A">
      <w:pPr>
        <w:rPr>
          <w:rFonts w:ascii="Times New Roman" w:hAnsi="Times New Roman"/>
        </w:rPr>
      </w:pPr>
    </w:p>
    <w:p w:rsidR="00CF066A" w:rsidRPr="0023684E" w:rsidRDefault="00CF066A" w:rsidP="00CF066A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  <w:vertAlign w:val="superscript"/>
          <w:lang w:val="en-US"/>
        </w:rPr>
        <w:t>†</w:t>
      </w:r>
      <w:r w:rsidRPr="0023684E">
        <w:rPr>
          <w:rFonts w:ascii="Times New Roman" w:hAnsi="Times New Roman"/>
          <w:lang w:val="en-US"/>
        </w:rPr>
        <w:t>The percentage was calculated with the sum total value of respective samples within each serotype DF/DHF/DSS with their respective total number of samples (Ex. For DENV-1, sum of pDF/total no. of DENV-1 samples * 100)</w:t>
      </w:r>
    </w:p>
    <w:p w:rsidR="00CF066A" w:rsidRPr="0023684E" w:rsidRDefault="00CF066A" w:rsidP="00CF066A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  <w:vertAlign w:val="superscript"/>
        </w:rPr>
        <w:t>$</w:t>
      </w:r>
      <w:r w:rsidRPr="0023684E">
        <w:rPr>
          <w:rFonts w:ascii="Times New Roman" w:hAnsi="Times New Roman"/>
        </w:rPr>
        <w:t>Total children was obtained by adding values of children samples from all DENV serotypes and, percentage was calculated from total sample size i.e., 76.</w:t>
      </w:r>
    </w:p>
    <w:p w:rsidR="00CF066A" w:rsidRPr="0023684E" w:rsidRDefault="00CF066A" w:rsidP="00CF066A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  <w:vertAlign w:val="superscript"/>
        </w:rPr>
        <w:t>#</w:t>
      </w:r>
      <w:r w:rsidRPr="0023684E">
        <w:rPr>
          <w:rFonts w:ascii="Times New Roman" w:hAnsi="Times New Roman"/>
        </w:rPr>
        <w:t>Total adult was obtained by adding the values of adult samples from all DENV serotypes and, percentage was calculated from total sample size i.e., 76.</w:t>
      </w:r>
    </w:p>
    <w:p w:rsidR="00CF066A" w:rsidRPr="0023684E" w:rsidRDefault="00CF066A" w:rsidP="00CF066A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>*Grand total was obtained by adding values of DF, DHF and DSS from DENV-1, DENV-2, DENV-3 and DENV-4 and, percentage was calculated from the total sample size i.e., 76.</w:t>
      </w:r>
    </w:p>
    <w:p w:rsidR="00CF066A" w:rsidRPr="0023684E" w:rsidRDefault="00CF066A" w:rsidP="00CF066A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>Abbr.: DENV – dengue virus, DF – dengue fever, DHF – dengue haemorrhagic fever, DSS – dengue shock syndrome</w:t>
      </w:r>
    </w:p>
    <w:p w:rsidR="00CF066A" w:rsidRPr="0023684E" w:rsidRDefault="00CF066A" w:rsidP="00CF066A">
      <w:pPr>
        <w:rPr>
          <w:rFonts w:ascii="Times New Roman" w:hAnsi="Times New Roman"/>
        </w:rPr>
        <w:sectPr w:rsidR="00CF066A" w:rsidRPr="0023684E">
          <w:pgSz w:w="16840" w:h="11901" w:orient="landscape"/>
          <w:pgMar w:top="1418" w:right="1418" w:bottom="1418" w:left="1418" w:header="709" w:footer="709" w:gutter="0"/>
          <w:cols w:space="708"/>
          <w:printerSettings r:id="rId8"/>
        </w:sectPr>
      </w:pPr>
    </w:p>
    <w:p w:rsidR="00634031" w:rsidRPr="0023684E" w:rsidRDefault="00CD006C" w:rsidP="00634031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>Table S</w:t>
      </w:r>
      <w:r w:rsidR="009D3579" w:rsidRPr="0023684E">
        <w:rPr>
          <w:rFonts w:ascii="Times New Roman" w:hAnsi="Times New Roman"/>
        </w:rPr>
        <w:t>2</w:t>
      </w:r>
      <w:r w:rsidR="00634031" w:rsidRPr="0023684E">
        <w:rPr>
          <w:rFonts w:ascii="Times New Roman" w:hAnsi="Times New Roman"/>
        </w:rPr>
        <w:t>: List of sequences obtained from this study with their accession numbers.</w:t>
      </w:r>
    </w:p>
    <w:p w:rsidR="00634031" w:rsidRPr="0023684E" w:rsidRDefault="00634031" w:rsidP="00634031">
      <w:pPr>
        <w:jc w:val="both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39"/>
        <w:gridCol w:w="1680"/>
        <w:gridCol w:w="2166"/>
        <w:gridCol w:w="1576"/>
        <w:gridCol w:w="1723"/>
        <w:gridCol w:w="1097"/>
      </w:tblGrid>
      <w:tr w:rsidR="00634031" w:rsidRPr="0023684E">
        <w:tc>
          <w:tcPr>
            <w:tcW w:w="560" w:type="pct"/>
            <w:vMerge w:val="restar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. No.</w:t>
            </w:r>
          </w:p>
        </w:tc>
        <w:tc>
          <w:tcPr>
            <w:tcW w:w="905" w:type="pct"/>
            <w:vMerge w:val="restart"/>
            <w:shd w:val="clear" w:color="auto" w:fill="auto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ample ID</w:t>
            </w:r>
          </w:p>
        </w:tc>
        <w:tc>
          <w:tcPr>
            <w:tcW w:w="1167" w:type="pct"/>
            <w:vMerge w:val="restart"/>
            <w:shd w:val="clear" w:color="auto" w:fill="auto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ccession No.</w:t>
            </w:r>
          </w:p>
        </w:tc>
        <w:tc>
          <w:tcPr>
            <w:tcW w:w="849" w:type="pct"/>
            <w:vMerge w:val="restart"/>
            <w:shd w:val="clear" w:color="auto" w:fill="auto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rotype</w:t>
            </w:r>
          </w:p>
        </w:tc>
        <w:tc>
          <w:tcPr>
            <w:tcW w:w="1520" w:type="pct"/>
            <w:gridSpan w:val="2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linical parameter</w:t>
            </w:r>
          </w:p>
        </w:tc>
      </w:tr>
      <w:tr w:rsidR="00634031" w:rsidRPr="0023684E">
        <w:tc>
          <w:tcPr>
            <w:tcW w:w="560" w:type="pct"/>
            <w:vMerge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</w:p>
        </w:tc>
        <w:tc>
          <w:tcPr>
            <w:tcW w:w="905" w:type="pct"/>
            <w:vMerge/>
            <w:shd w:val="clear" w:color="auto" w:fill="auto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7" w:type="pct"/>
            <w:vMerge/>
            <w:shd w:val="clear" w:color="auto" w:fill="auto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8" w:type="pct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tage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hase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22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69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1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45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64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1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58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65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1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Primary 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75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66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1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23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0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1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78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67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1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99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68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1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40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3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77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7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23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1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44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3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71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4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85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8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72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5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94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0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33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2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93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9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73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76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02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2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97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1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1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4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3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00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5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3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04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6001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05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6002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92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6000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69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7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67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5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48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2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40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1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37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0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22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8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12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6003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19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6004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30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6005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90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9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68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6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79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8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2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6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35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9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rim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HF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16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87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61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4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  <w:tr w:rsidR="00634031" w:rsidRPr="0023684E">
        <w:tc>
          <w:tcPr>
            <w:tcW w:w="560" w:type="pct"/>
            <w:shd w:val="clear" w:color="auto" w:fill="auto"/>
          </w:tcPr>
          <w:p w:rsidR="00634031" w:rsidRPr="0023684E" w:rsidRDefault="00634031" w:rsidP="00634031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0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DU49</w:t>
            </w:r>
          </w:p>
        </w:tc>
        <w:tc>
          <w:tcPr>
            <w:tcW w:w="1167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R595993</w:t>
            </w:r>
          </w:p>
        </w:tc>
        <w:tc>
          <w:tcPr>
            <w:tcW w:w="849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4</w:t>
            </w:r>
          </w:p>
        </w:tc>
        <w:tc>
          <w:tcPr>
            <w:tcW w:w="928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condary</w:t>
            </w:r>
          </w:p>
        </w:tc>
        <w:tc>
          <w:tcPr>
            <w:tcW w:w="592" w:type="pct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SS</w:t>
            </w:r>
          </w:p>
        </w:tc>
      </w:tr>
    </w:tbl>
    <w:p w:rsidR="00634031" w:rsidRPr="0023684E" w:rsidRDefault="00634031" w:rsidP="00634031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br w:type="page"/>
        <w:t xml:space="preserve">Table </w:t>
      </w:r>
      <w:r w:rsidR="00444574" w:rsidRPr="0023684E">
        <w:rPr>
          <w:rFonts w:ascii="Times New Roman" w:hAnsi="Times New Roman"/>
        </w:rPr>
        <w:t>S</w:t>
      </w:r>
      <w:r w:rsidR="009D3579" w:rsidRPr="0023684E">
        <w:rPr>
          <w:rFonts w:ascii="Times New Roman" w:hAnsi="Times New Roman"/>
        </w:rPr>
        <w:t>3</w:t>
      </w:r>
      <w:r w:rsidRPr="0023684E">
        <w:rPr>
          <w:rFonts w:ascii="Times New Roman" w:hAnsi="Times New Roman"/>
        </w:rPr>
        <w:t xml:space="preserve">: List of sequences </w:t>
      </w:r>
      <w:r w:rsidR="00C73935" w:rsidRPr="0023684E">
        <w:rPr>
          <w:rFonts w:ascii="Times New Roman" w:hAnsi="Times New Roman"/>
        </w:rPr>
        <w:t xml:space="preserve">retrieved </w:t>
      </w:r>
      <w:r w:rsidRPr="0023684E">
        <w:rPr>
          <w:rFonts w:ascii="Times New Roman" w:hAnsi="Times New Roman"/>
        </w:rPr>
        <w:t>from GenBank and used for phylogenetic analysis</w:t>
      </w:r>
    </w:p>
    <w:p w:rsidR="00634031" w:rsidRPr="0023684E" w:rsidRDefault="00634031">
      <w:pPr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53"/>
        <w:gridCol w:w="2937"/>
        <w:gridCol w:w="1698"/>
        <w:gridCol w:w="2478"/>
        <w:gridCol w:w="815"/>
      </w:tblGrid>
      <w:tr w:rsidR="00634031" w:rsidRPr="0023684E">
        <w:trPr>
          <w:cantSplit/>
          <w:trHeight w:val="552"/>
        </w:trPr>
        <w:tc>
          <w:tcPr>
            <w:tcW w:w="72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rotype</w:t>
            </w:r>
          </w:p>
        </w:tc>
        <w:tc>
          <w:tcPr>
            <w:tcW w:w="1582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enotype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ccession    Number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ountry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Year</w:t>
            </w:r>
          </w:p>
        </w:tc>
      </w:tr>
      <w:tr w:rsidR="00634031" w:rsidRPr="0023684E">
        <w:trPr>
          <w:cantSplit/>
          <w:trHeight w:val="262"/>
        </w:trPr>
        <w:tc>
          <w:tcPr>
            <w:tcW w:w="729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1</w:t>
            </w:r>
          </w:p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-Asian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8459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7</w:t>
            </w:r>
          </w:p>
        </w:tc>
      </w:tr>
      <w:tr w:rsidR="00634031" w:rsidRPr="0023684E">
        <w:trPr>
          <w:cantSplit/>
          <w:trHeight w:val="266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8459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255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84858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US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44</w:t>
            </w:r>
          </w:p>
        </w:tc>
      </w:tr>
      <w:tr w:rsidR="00634031" w:rsidRPr="0023684E">
        <w:trPr>
          <w:cantSplit/>
          <w:trHeight w:val="245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B07476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ap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43</w:t>
            </w:r>
          </w:p>
        </w:tc>
      </w:tr>
      <w:tr w:rsidR="00634031" w:rsidRPr="0023684E">
        <w:trPr>
          <w:cantSplit/>
          <w:trHeight w:val="27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8751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0</w:t>
            </w:r>
          </w:p>
        </w:tc>
      </w:tr>
      <w:tr w:rsidR="00634031" w:rsidRPr="0023684E">
        <w:trPr>
          <w:cantSplit/>
          <w:trHeight w:val="26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2655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Myanmar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22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2655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yanmar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2</w:t>
            </w:r>
          </w:p>
        </w:tc>
      </w:tr>
      <w:tr w:rsidR="00634031" w:rsidRPr="0023684E">
        <w:trPr>
          <w:cantSplit/>
          <w:trHeight w:val="205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35049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0</w:t>
            </w:r>
          </w:p>
        </w:tc>
      </w:tr>
      <w:tr w:rsidR="00634031" w:rsidRPr="0023684E">
        <w:trPr>
          <w:cantSplit/>
          <w:trHeight w:val="20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19983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ietnam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19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U13192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ambo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19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41024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ietnam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8</w:t>
            </w:r>
          </w:p>
        </w:tc>
      </w:tr>
      <w:tr w:rsidR="00634031" w:rsidRPr="0023684E">
        <w:trPr>
          <w:cantSplit/>
          <w:trHeight w:val="18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30964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ambo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17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3247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1</w:t>
            </w:r>
          </w:p>
        </w:tc>
      </w:tr>
      <w:tr w:rsidR="00634031" w:rsidRPr="0023684E">
        <w:trPr>
          <w:cantSplit/>
          <w:trHeight w:val="17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19357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168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J75585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9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28016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275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HQ89131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3</w:t>
            </w:r>
          </w:p>
        </w:tc>
      </w:tr>
      <w:tr w:rsidR="00634031" w:rsidRPr="0023684E">
        <w:trPr>
          <w:cantSplit/>
          <w:trHeight w:val="265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054255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55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T44595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2</w:t>
            </w:r>
          </w:p>
        </w:tc>
      </w:tr>
      <w:tr w:rsidR="00634031" w:rsidRPr="0023684E">
        <w:trPr>
          <w:cantSplit/>
          <w:trHeight w:val="245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T82736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24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Y58643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24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I- Thailand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18081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64</w:t>
            </w:r>
          </w:p>
        </w:tc>
      </w:tr>
      <w:tr w:rsidR="00634031" w:rsidRPr="0023684E">
        <w:trPr>
          <w:cantSplit/>
          <w:trHeight w:val="22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G92254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60</w:t>
            </w:r>
          </w:p>
        </w:tc>
      </w:tr>
      <w:tr w:rsidR="00634031" w:rsidRPr="0023684E">
        <w:trPr>
          <w:cantSplit/>
          <w:trHeight w:val="21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II- Sylvatic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F45790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alay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72</w:t>
            </w:r>
          </w:p>
        </w:tc>
      </w:tr>
      <w:tr w:rsidR="00634031" w:rsidRPr="0023684E">
        <w:trPr>
          <w:cantSplit/>
          <w:trHeight w:val="20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V- South Pacific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19684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3</w:t>
            </w:r>
          </w:p>
        </w:tc>
      </w:tr>
      <w:tr w:rsidR="00634031" w:rsidRPr="0023684E">
        <w:trPr>
          <w:cantSplit/>
          <w:trHeight w:val="19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T82736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US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1</w:t>
            </w:r>
          </w:p>
        </w:tc>
      </w:tr>
      <w:tr w:rsidR="00634031" w:rsidRPr="0023684E">
        <w:trPr>
          <w:cantSplit/>
          <w:trHeight w:val="18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F02511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2</w:t>
            </w:r>
          </w:p>
        </w:tc>
      </w:tr>
      <w:tr w:rsidR="00634031" w:rsidRPr="0023684E">
        <w:trPr>
          <w:cantSplit/>
          <w:trHeight w:val="19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B18912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one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16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B20480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ap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18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28556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Reunio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26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B19567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ap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26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28556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ychelles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25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19684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5</w:t>
            </w:r>
          </w:p>
        </w:tc>
      </w:tr>
      <w:tr w:rsidR="00634031" w:rsidRPr="0023684E">
        <w:trPr>
          <w:cantSplit/>
          <w:trHeight w:val="24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86365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l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2</w:t>
            </w:r>
          </w:p>
        </w:tc>
      </w:tr>
      <w:tr w:rsidR="00634031" w:rsidRPr="0023684E">
        <w:trPr>
          <w:cantSplit/>
          <w:trHeight w:val="23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1507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New Caledon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2</w:t>
            </w:r>
          </w:p>
        </w:tc>
      </w:tr>
      <w:tr w:rsidR="00634031" w:rsidRPr="0023684E">
        <w:trPr>
          <w:cantSplit/>
          <w:trHeight w:val="22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1507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rench Polyne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634031" w:rsidRPr="0023684E">
        <w:trPr>
          <w:cantSplit/>
          <w:trHeight w:val="221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1508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New Caledon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V- American/African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45839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4</w:t>
            </w:r>
          </w:p>
        </w:tc>
      </w:tr>
      <w:tr w:rsidR="00634031" w:rsidRPr="0023684E">
        <w:trPr>
          <w:cantSplit/>
          <w:trHeight w:val="274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09854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4</w:t>
            </w:r>
          </w:p>
        </w:tc>
      </w:tr>
      <w:tr w:rsidR="00634031" w:rsidRPr="0023684E">
        <w:trPr>
          <w:cantSplit/>
          <w:trHeight w:val="274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38080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Singapore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74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1740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634031" w:rsidRPr="0023684E">
        <w:trPr>
          <w:cantSplit/>
          <w:trHeight w:val="27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M40357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2</w:t>
            </w:r>
          </w:p>
        </w:tc>
      </w:tr>
      <w:tr w:rsidR="00634031" w:rsidRPr="0023684E">
        <w:trPr>
          <w:cantSplit/>
          <w:trHeight w:val="254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0358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634031" w:rsidRPr="0023684E">
        <w:trPr>
          <w:cantSplit/>
          <w:trHeight w:val="258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0357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8</w:t>
            </w:r>
          </w:p>
        </w:tc>
      </w:tr>
      <w:tr w:rsidR="00634031" w:rsidRPr="0023684E">
        <w:trPr>
          <w:cantSplit/>
          <w:trHeight w:val="234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U94853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634031" w:rsidRPr="0023684E">
        <w:trPr>
          <w:cantSplit/>
          <w:trHeight w:val="238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35769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8</w:t>
            </w:r>
          </w:p>
        </w:tc>
      </w:tr>
      <w:tr w:rsidR="00634031" w:rsidRPr="0023684E">
        <w:trPr>
          <w:cantSplit/>
          <w:trHeight w:val="21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2254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2</w:t>
            </w:r>
          </w:p>
        </w:tc>
      </w:tr>
      <w:tr w:rsidR="00634031" w:rsidRPr="0023684E">
        <w:trPr>
          <w:cantSplit/>
          <w:trHeight w:val="218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3247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Thailand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0</w:t>
            </w:r>
          </w:p>
        </w:tc>
      </w:tr>
      <w:tr w:rsidR="00634031" w:rsidRPr="0023684E">
        <w:trPr>
          <w:cantSplit/>
          <w:trHeight w:val="221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28556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omoros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3</w:t>
            </w:r>
          </w:p>
        </w:tc>
      </w:tr>
      <w:tr w:rsidR="00634031" w:rsidRPr="0023684E">
        <w:trPr>
          <w:cantSplit/>
          <w:trHeight w:val="19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J80695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Singapore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01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84623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634031" w:rsidRPr="0023684E">
        <w:trPr>
          <w:cantSplit/>
          <w:trHeight w:val="17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P40680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Korea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181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18119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17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18119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ind w:left="-36" w:firstLine="36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30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18119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15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62649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155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84623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634031" w:rsidRPr="0023684E">
        <w:trPr>
          <w:cantSplit/>
          <w:trHeight w:val="271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28555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Reunio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25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0357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634031" w:rsidRPr="0023684E">
        <w:trPr>
          <w:cantSplit/>
          <w:trHeight w:val="261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54708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erto Rico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6</w:t>
            </w:r>
          </w:p>
        </w:tc>
      </w:tr>
      <w:tr w:rsidR="00634031" w:rsidRPr="0023684E">
        <w:trPr>
          <w:cantSplit/>
          <w:trHeight w:val="24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22668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rench Guya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9</w:t>
            </w:r>
          </w:p>
        </w:tc>
      </w:tr>
      <w:tr w:rsidR="00634031" w:rsidRPr="0023684E">
        <w:trPr>
          <w:cantSplit/>
          <w:trHeight w:val="23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86856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olumb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9</w:t>
            </w:r>
          </w:p>
        </w:tc>
      </w:tr>
      <w:tr w:rsidR="00634031" w:rsidRPr="0023684E">
        <w:trPr>
          <w:cantSplit/>
          <w:trHeight w:val="274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63973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enezuel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7</w:t>
            </w:r>
          </w:p>
        </w:tc>
      </w:tr>
      <w:tr w:rsidR="00634031" w:rsidRPr="0023684E">
        <w:trPr>
          <w:cantSplit/>
          <w:trHeight w:val="120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F22244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4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F06477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3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F06477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39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9321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64</w:t>
            </w:r>
          </w:p>
        </w:tc>
      </w:tr>
      <w:tr w:rsidR="00634031" w:rsidRPr="0023684E">
        <w:trPr>
          <w:cantSplit/>
          <w:trHeight w:val="227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9321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63</w:t>
            </w:r>
          </w:p>
        </w:tc>
      </w:tr>
      <w:tr w:rsidR="00634031" w:rsidRPr="0023684E">
        <w:trPr>
          <w:cantSplit/>
          <w:trHeight w:val="201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9321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6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VI-Sylvatic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R91982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unei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2</w:t>
            </w: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-Asian II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20417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7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20417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I-Asian I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02243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ap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46917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10046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II- Asian/American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48993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azil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39831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erto Rico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V-Cosmopolitan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U94852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34096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8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34096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8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J43886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U96853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3538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57771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T18023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44823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04740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9321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25267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36000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akist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J01018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akist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5562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04123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Pakistan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35957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88260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Srilanka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3539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X47590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3539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U94852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T18025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T18026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3539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0609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M27489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Y40414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Y40413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Y55023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Y55024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39826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one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7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X47018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7632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aiw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17985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unei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08118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03711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ustral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85803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one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V- American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9322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7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9322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5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9322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71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gue 3</w:t>
            </w: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4468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rench Polyne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2048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New Caledon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4486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rench Polyne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4467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rench Polyne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89845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amo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40169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ones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B21488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ast Timor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67551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aiw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49687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hilippines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7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I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U50928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1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U50928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8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6610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86862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ambo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5546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ambo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67552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aiw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5546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ambo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63971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ambo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91245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86859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7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5547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40651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ustral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II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25267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7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2255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ellore, 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6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88257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5546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erto Rico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5546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erto Rico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1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U37005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88257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19988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88257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08119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08118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4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HQ16630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Nicaragu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00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852429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enezuel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T72634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 xml:space="preserve">Cuba 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1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T72634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ub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U21620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F54677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F84623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J45172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5494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54947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380842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38084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4091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64456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04125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akist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U363549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4091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7051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X07012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X07012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662691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099336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Q67553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aiwan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9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882573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3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X669494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azil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5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X669508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azil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6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V</w:t>
            </w: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F62937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azil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2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317645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0</w:t>
            </w:r>
          </w:p>
        </w:tc>
      </w:tr>
      <w:tr w:rsidR="00634031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93130</w:t>
            </w:r>
          </w:p>
        </w:tc>
        <w:tc>
          <w:tcPr>
            <w:tcW w:w="1335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hilippines</w:t>
            </w:r>
          </w:p>
        </w:tc>
        <w:tc>
          <w:tcPr>
            <w:tcW w:w="439" w:type="pct"/>
            <w:shd w:val="clear" w:color="auto" w:fill="auto"/>
          </w:tcPr>
          <w:p w:rsidR="00634031" w:rsidRPr="0023684E" w:rsidRDefault="00634031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5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 w:val="restar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V 4</w:t>
            </w:r>
          </w:p>
        </w:tc>
        <w:tc>
          <w:tcPr>
            <w:tcW w:w="1582" w:type="pct"/>
            <w:vMerge w:val="restar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</w:t>
            </w: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28902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55090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7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61899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1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618991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618992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1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94753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hilippines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5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652498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EU65250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19685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Q868594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hilippines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5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638572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ambo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88227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513345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azil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1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639486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2255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79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2256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04126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akistan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9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54337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1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5551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ambo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2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059025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05902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05903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rilank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X845005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Y31511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F489721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62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6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64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65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66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6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68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6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7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71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72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05317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272272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n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49138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arnataka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491384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ndra Pradesh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491385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arnataka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491386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ndra Pradesh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49138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arnataka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491388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arnataka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G49138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ndra Pradesh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1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18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1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2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21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22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2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24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431925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ondicherry &amp; Tamil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H89176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rishnagiri, Tamil Nadu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K603192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ellor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K82912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entral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N365201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umbai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N365214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umbai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N36521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umbai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N36522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umbai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N36523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umbai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I</w:t>
            </w: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U513441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azil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3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N98381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Brazil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639738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enezuel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FJ88259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enezuel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U28991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olumb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2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H012032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erto Rico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1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H01199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erto Rico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F32657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ominic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1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U318316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US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85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H01198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Puerto Rico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4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F90750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enegal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53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II</w:t>
            </w: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618988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618989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97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IV</w:t>
            </w: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F26278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Malays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73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V</w:t>
            </w: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F26278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ellor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61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922558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Vellore, Ind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1962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 w:val="restar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GVI</w:t>
            </w: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C762698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ones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8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Q82224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hin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LC06981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apan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6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JX024757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Singapore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1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618993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hailand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AY776330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Taiwan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0</w:t>
            </w:r>
          </w:p>
        </w:tc>
      </w:tr>
      <w:tr w:rsidR="008C68DD" w:rsidRPr="0023684E">
        <w:trPr>
          <w:cantSplit/>
          <w:trHeight w:val="203"/>
        </w:trPr>
        <w:tc>
          <w:tcPr>
            <w:tcW w:w="729" w:type="pct"/>
            <w:vMerge/>
            <w:shd w:val="clear" w:color="auto" w:fill="auto"/>
          </w:tcPr>
          <w:p w:rsidR="008C68DD" w:rsidRPr="0023684E" w:rsidRDefault="008C68DD" w:rsidP="00127C8F">
            <w:pPr>
              <w:rPr>
                <w:rFonts w:ascii="Times New Roman" w:hAnsi="Times New Roman"/>
              </w:rPr>
            </w:pPr>
          </w:p>
        </w:tc>
        <w:tc>
          <w:tcPr>
            <w:tcW w:w="1582" w:type="pct"/>
            <w:vMerge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</w:p>
        </w:tc>
        <w:tc>
          <w:tcPr>
            <w:tcW w:w="91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KC762675</w:t>
            </w:r>
          </w:p>
        </w:tc>
        <w:tc>
          <w:tcPr>
            <w:tcW w:w="1335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Indonesia</w:t>
            </w:r>
          </w:p>
        </w:tc>
        <w:tc>
          <w:tcPr>
            <w:tcW w:w="439" w:type="pct"/>
            <w:shd w:val="clear" w:color="auto" w:fill="auto"/>
          </w:tcPr>
          <w:p w:rsidR="008C68DD" w:rsidRPr="0023684E" w:rsidRDefault="008C68DD" w:rsidP="00634031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2007</w:t>
            </w:r>
          </w:p>
        </w:tc>
      </w:tr>
    </w:tbl>
    <w:p w:rsidR="008C68DD" w:rsidRPr="0023684E" w:rsidRDefault="008C68DD" w:rsidP="00634031">
      <w:pPr>
        <w:rPr>
          <w:rFonts w:ascii="Times New Roman" w:hAnsi="Times New Roman"/>
        </w:rPr>
      </w:pPr>
    </w:p>
    <w:p w:rsidR="00634031" w:rsidRPr="0023684E" w:rsidRDefault="00634031" w:rsidP="00634031">
      <w:pPr>
        <w:rPr>
          <w:rFonts w:ascii="Times New Roman" w:hAnsi="Times New Roman"/>
        </w:rPr>
      </w:pPr>
    </w:p>
    <w:p w:rsidR="00B868AA" w:rsidRPr="0023684E" w:rsidRDefault="00B868AA" w:rsidP="00B868AA">
      <w:pPr>
        <w:jc w:val="both"/>
        <w:rPr>
          <w:rFonts w:ascii="Times New Roman" w:hAnsi="Times New Roman"/>
        </w:rPr>
      </w:pPr>
    </w:p>
    <w:p w:rsidR="00634031" w:rsidRPr="0023684E" w:rsidRDefault="00634031" w:rsidP="00634031">
      <w:pPr>
        <w:jc w:val="both"/>
        <w:rPr>
          <w:rFonts w:ascii="Times New Roman" w:hAnsi="Times New Roman"/>
        </w:rPr>
      </w:pPr>
    </w:p>
    <w:p w:rsidR="00634031" w:rsidRPr="0023684E" w:rsidRDefault="00634031" w:rsidP="00634031">
      <w:pPr>
        <w:rPr>
          <w:rFonts w:ascii="Times New Roman" w:hAnsi="Times New Roman"/>
        </w:rPr>
        <w:sectPr w:rsidR="00634031" w:rsidRPr="0023684E">
          <w:pgSz w:w="11901" w:h="16840"/>
          <w:pgMar w:top="1418" w:right="1418" w:bottom="1418" w:left="1418" w:header="709" w:footer="709" w:gutter="0"/>
          <w:cols w:space="708"/>
          <w:printerSettings r:id="rId9"/>
        </w:sectPr>
      </w:pPr>
    </w:p>
    <w:p w:rsidR="00127C8F" w:rsidRPr="0023684E" w:rsidRDefault="00634031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able </w:t>
      </w:r>
      <w:r w:rsidR="00444574" w:rsidRPr="0023684E">
        <w:rPr>
          <w:rFonts w:ascii="Times New Roman" w:hAnsi="Times New Roman"/>
        </w:rPr>
        <w:t>S</w:t>
      </w:r>
      <w:r w:rsidR="00B3175E" w:rsidRPr="0023684E">
        <w:rPr>
          <w:rFonts w:ascii="Times New Roman" w:hAnsi="Times New Roman"/>
        </w:rPr>
        <w:t>4</w:t>
      </w:r>
      <w:r w:rsidRPr="0023684E">
        <w:rPr>
          <w:rFonts w:ascii="Times New Roman" w:hAnsi="Times New Roman"/>
        </w:rPr>
        <w:t xml:space="preserve">: Cytokine expression </w:t>
      </w:r>
      <w:r w:rsidR="009D3579" w:rsidRPr="0023684E">
        <w:rPr>
          <w:rFonts w:ascii="Times New Roman" w:hAnsi="Times New Roman"/>
        </w:rPr>
        <w:t>between</w:t>
      </w:r>
      <w:r w:rsidRPr="0023684E">
        <w:rPr>
          <w:rFonts w:ascii="Times New Roman" w:hAnsi="Times New Roman"/>
        </w:rPr>
        <w:t xml:space="preserve"> </w:t>
      </w:r>
      <w:r w:rsidR="00650622" w:rsidRPr="0023684E">
        <w:rPr>
          <w:rFonts w:ascii="Times New Roman" w:hAnsi="Times New Roman"/>
        </w:rPr>
        <w:t>control and serotypes</w:t>
      </w:r>
    </w:p>
    <w:p w:rsidR="00127C8F" w:rsidRPr="0023684E" w:rsidRDefault="00127C8F" w:rsidP="00634031">
      <w:pPr>
        <w:rPr>
          <w:rFonts w:ascii="Times New Roman" w:hAnsi="Times New Roman"/>
        </w:rPr>
      </w:pPr>
    </w:p>
    <w:tbl>
      <w:tblPr>
        <w:tblW w:w="53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76"/>
        <w:gridCol w:w="1305"/>
        <w:gridCol w:w="1305"/>
        <w:gridCol w:w="1215"/>
        <w:gridCol w:w="1305"/>
        <w:gridCol w:w="1305"/>
        <w:gridCol w:w="806"/>
        <w:gridCol w:w="814"/>
        <w:gridCol w:w="806"/>
        <w:gridCol w:w="814"/>
        <w:gridCol w:w="806"/>
        <w:gridCol w:w="806"/>
        <w:gridCol w:w="806"/>
        <w:gridCol w:w="806"/>
        <w:gridCol w:w="806"/>
        <w:gridCol w:w="806"/>
      </w:tblGrid>
      <w:tr w:rsidR="00655DD2" w:rsidRPr="0023684E">
        <w:trPr>
          <w:cantSplit/>
          <w:trHeight w:val="1134"/>
        </w:trPr>
        <w:tc>
          <w:tcPr>
            <w:tcW w:w="229" w:type="pct"/>
            <w:vMerge w:val="restart"/>
            <w:shd w:val="clear" w:color="auto" w:fill="auto"/>
            <w:noWrap/>
            <w:vAlign w:val="bottom"/>
          </w:tcPr>
          <w:p w:rsidR="00655DD2" w:rsidRPr="0023684E" w:rsidRDefault="00655DD2" w:rsidP="004F53C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Cytokine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Control (N=20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1 (N=14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2 (N=2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DENV3 </w:t>
            </w:r>
          </w:p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(N=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4 (N=33)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Control vs. DENV1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Control vs. DENV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Control vs. DENV3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Control vs. DENV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1 vs. DENV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1 vs. DENV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1 vs. DENV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2 vs. DENV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2 vs. DENV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3 vs. DENV4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vMerge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</w:p>
        </w:tc>
        <w:tc>
          <w:tcPr>
            <w:tcW w:w="2116" w:type="pct"/>
            <w:gridSpan w:val="5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Samples</w:t>
            </w:r>
          </w:p>
        </w:tc>
        <w:tc>
          <w:tcPr>
            <w:tcW w:w="2655" w:type="pct"/>
            <w:gridSpan w:val="10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136BCF">
              <w:rPr>
                <w:rFonts w:ascii="Times New Roman" w:hAnsi="Times New Roman"/>
                <w:i/>
                <w:sz w:val="18"/>
              </w:rPr>
              <w:t>p</w:t>
            </w:r>
            <w:r w:rsidR="00136BCF">
              <w:rPr>
                <w:rFonts w:ascii="Times New Roman" w:hAnsi="Times New Roman"/>
                <w:sz w:val="18"/>
              </w:rPr>
              <w:t xml:space="preserve"> </w:t>
            </w:r>
            <w:r w:rsidRPr="0023684E">
              <w:rPr>
                <w:rFonts w:ascii="Times New Roman" w:hAnsi="Times New Roman"/>
                <w:sz w:val="18"/>
              </w:rPr>
              <w:t>Value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L1β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.99±1.6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.67±0.9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02±1.1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.03±0.6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.93±1.18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8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9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4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8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7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1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L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58±2.1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11±1.55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87±1.2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76±2.0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76±1.38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0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85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7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8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7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99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L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55±2.8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89±1.8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05±1.5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9±2.0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19±1.6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1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8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4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8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5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5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5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2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L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2.85±11.1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7.36±6.77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0.77±8.4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2.5±5.2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5.58±8.0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15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91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5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1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5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3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L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8.78±20.1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4.07±16.15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1.54±24.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0.94±18.2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8.09±20.7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0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17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1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8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2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L1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5.25±16.0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2.01±16.78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5.37±12.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1.61±9.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3.22±11.96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1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3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6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5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1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L1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0.99±28.7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7.33±14.4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5.2±11.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2.64±11.7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2.89±12.47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0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55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83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8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5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96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L17A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08±2.9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79±2.28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48±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13±1.5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35±1.9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3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5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7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5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8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8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FNγ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5±5.2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3.01±14.7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2.05±11.9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1.43±11.8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8.88±11.86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01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&lt;0.000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1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&lt;0.000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8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6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9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2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TNFα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9.01±3.0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2.42±9.7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2.76±7.4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7.41±6.8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8.76±7.6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2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57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87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9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1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1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6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65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GM-CSF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46±1.7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7±2.17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58±2.1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99±1.9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24±1.97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9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01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8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b/>
                <w:sz w:val="18"/>
                <w:szCs w:val="22"/>
              </w:rPr>
            </w:pPr>
            <w:r w:rsidRPr="0023684E">
              <w:rPr>
                <w:rFonts w:ascii="Times New Roman" w:hAnsi="Times New Roman"/>
                <w:b/>
                <w:sz w:val="18"/>
                <w:szCs w:val="22"/>
              </w:rPr>
              <w:t>0.00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2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9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56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70</w:t>
            </w:r>
          </w:p>
        </w:tc>
      </w:tr>
      <w:tr w:rsidR="00655DD2" w:rsidRPr="0023684E">
        <w:trPr>
          <w:trHeight w:val="280"/>
        </w:trPr>
        <w:tc>
          <w:tcPr>
            <w:tcW w:w="2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rPr>
                <w:rFonts w:ascii="Times New Roman" w:hAnsi="Times New Roman"/>
                <w:bCs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bCs/>
                <w:sz w:val="18"/>
                <w:szCs w:val="22"/>
                <w:lang w:val="en-US"/>
              </w:rPr>
              <w:t>IP1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08.11±189.1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56.67±186.69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66.03±197.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874.77±229.4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77.25±187.36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44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4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12</w:t>
            </w:r>
          </w:p>
        </w:tc>
        <w:tc>
          <w:tcPr>
            <w:tcW w:w="268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10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5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05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29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83</w:t>
            </w:r>
          </w:p>
        </w:tc>
        <w:tc>
          <w:tcPr>
            <w:tcW w:w="265" w:type="pct"/>
            <w:vAlign w:val="center"/>
          </w:tcPr>
          <w:p w:rsidR="00655DD2" w:rsidRPr="0023684E" w:rsidRDefault="00655DD2" w:rsidP="00C60CB6">
            <w:pPr>
              <w:jc w:val="center"/>
              <w:rPr>
                <w:rFonts w:ascii="Times New Roman" w:hAnsi="Times New Roman"/>
                <w:sz w:val="18"/>
              </w:rPr>
            </w:pPr>
            <w:r w:rsidRPr="0023684E">
              <w:rPr>
                <w:rFonts w:ascii="Times New Roman" w:hAnsi="Times New Roman"/>
                <w:sz w:val="18"/>
              </w:rPr>
              <w:t>0.32</w:t>
            </w:r>
          </w:p>
        </w:tc>
      </w:tr>
    </w:tbl>
    <w:p w:rsidR="00634031" w:rsidRPr="0023684E" w:rsidRDefault="00634031" w:rsidP="00634031">
      <w:pPr>
        <w:rPr>
          <w:rFonts w:ascii="Times New Roman" w:hAnsi="Times New Roman"/>
        </w:rPr>
      </w:pPr>
    </w:p>
    <w:p w:rsidR="00281136" w:rsidRPr="0023684E" w:rsidRDefault="00634031" w:rsidP="00281136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>The cytokine expression was given in mean</w:t>
      </w:r>
      <w:r w:rsidRPr="0023684E">
        <w:rPr>
          <w:rFonts w:ascii="Times New Roman" w:hAnsi="Times New Roman"/>
        </w:rPr>
        <w:sym w:font="Symbol" w:char="F0B1"/>
      </w:r>
      <w:r w:rsidRPr="0023684E">
        <w:rPr>
          <w:rFonts w:ascii="Times New Roman" w:hAnsi="Times New Roman"/>
        </w:rPr>
        <w:t xml:space="preserve">SD. </w:t>
      </w:r>
      <w:r w:rsidR="00281136" w:rsidRPr="0023684E">
        <w:rPr>
          <w:rFonts w:ascii="Times New Roman" w:hAnsi="Times New Roman"/>
        </w:rPr>
        <w:t xml:space="preserve">The statistical analysis was carried out using two-tailed t test and significant values are given in bold. </w:t>
      </w:r>
    </w:p>
    <w:p w:rsidR="00634031" w:rsidRPr="0023684E" w:rsidRDefault="00634031" w:rsidP="00AD4A45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</w:p>
    <w:p w:rsidR="00634031" w:rsidRPr="0023684E" w:rsidRDefault="00634031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br w:type="page"/>
      </w:r>
    </w:p>
    <w:p w:rsidR="00634031" w:rsidRPr="0023684E" w:rsidRDefault="00634031" w:rsidP="00634031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able </w:t>
      </w:r>
      <w:r w:rsidR="00761E87" w:rsidRPr="0023684E">
        <w:rPr>
          <w:rFonts w:ascii="Times New Roman" w:hAnsi="Times New Roman"/>
        </w:rPr>
        <w:t>S</w:t>
      </w:r>
      <w:r w:rsidR="00B3175E" w:rsidRPr="0023684E">
        <w:rPr>
          <w:rFonts w:ascii="Times New Roman" w:hAnsi="Times New Roman"/>
        </w:rPr>
        <w:t>5</w:t>
      </w:r>
      <w:r w:rsidRPr="0023684E">
        <w:rPr>
          <w:rFonts w:ascii="Times New Roman" w:hAnsi="Times New Roman"/>
        </w:rPr>
        <w:t xml:space="preserve">: </w:t>
      </w:r>
      <w:r w:rsidR="00EC2C6C" w:rsidRPr="0023684E">
        <w:rPr>
          <w:rFonts w:ascii="Times New Roman" w:hAnsi="Times New Roman"/>
        </w:rPr>
        <w:t>C</w:t>
      </w:r>
      <w:r w:rsidRPr="0023684E">
        <w:rPr>
          <w:rFonts w:ascii="Times New Roman" w:hAnsi="Times New Roman"/>
        </w:rPr>
        <w:t xml:space="preserve">ytokines expression </w:t>
      </w:r>
      <w:r w:rsidR="00812DD6" w:rsidRPr="0023684E">
        <w:rPr>
          <w:rFonts w:ascii="Times New Roman" w:hAnsi="Times New Roman"/>
        </w:rPr>
        <w:t>among</w:t>
      </w:r>
      <w:r w:rsidRPr="0023684E">
        <w:rPr>
          <w:rFonts w:ascii="Times New Roman" w:hAnsi="Times New Roman"/>
        </w:rPr>
        <w:t xml:space="preserve"> different s</w:t>
      </w:r>
      <w:r w:rsidR="00A43F70" w:rsidRPr="0023684E">
        <w:rPr>
          <w:rFonts w:ascii="Times New Roman" w:hAnsi="Times New Roman"/>
        </w:rPr>
        <w:t xml:space="preserve">erotypes </w:t>
      </w:r>
      <w:r w:rsidR="00812DD6" w:rsidRPr="0023684E">
        <w:rPr>
          <w:rFonts w:ascii="Times New Roman" w:hAnsi="Times New Roman"/>
        </w:rPr>
        <w:t>in</w:t>
      </w:r>
      <w:r w:rsidR="00A43F70" w:rsidRPr="0023684E">
        <w:rPr>
          <w:rFonts w:ascii="Times New Roman" w:hAnsi="Times New Roman"/>
        </w:rPr>
        <w:t xml:space="preserve"> </w:t>
      </w:r>
      <w:r w:rsidR="001D5F80" w:rsidRPr="0023684E">
        <w:rPr>
          <w:rFonts w:ascii="Times New Roman" w:hAnsi="Times New Roman"/>
        </w:rPr>
        <w:t>primary and secondary infection</w:t>
      </w:r>
    </w:p>
    <w:p w:rsidR="00634031" w:rsidRPr="0023684E" w:rsidRDefault="00634031" w:rsidP="00634031">
      <w:pPr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69"/>
        <w:gridCol w:w="1460"/>
        <w:gridCol w:w="1461"/>
        <w:gridCol w:w="1461"/>
        <w:gridCol w:w="1461"/>
        <w:gridCol w:w="1461"/>
        <w:gridCol w:w="1461"/>
        <w:gridCol w:w="1461"/>
        <w:gridCol w:w="1564"/>
        <w:gridCol w:w="1461"/>
      </w:tblGrid>
      <w:tr w:rsidR="008755A8" w:rsidRPr="0023684E">
        <w:trPr>
          <w:trHeight w:val="26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8755A8" w:rsidRPr="0023684E" w:rsidRDefault="008755A8" w:rsidP="004F53C4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Cytokin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Control (N=20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Primary infection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Secondary infection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1 (N=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2 (N=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3 (N=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4 (N=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1 (N=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2 (N=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3 (N=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5A8" w:rsidRPr="0023684E" w:rsidRDefault="008755A8" w:rsidP="008755A8">
            <w:pPr>
              <w:spacing w:before="2"/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4 (N=11)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β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.99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.42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.76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.16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0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3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39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.7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24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5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3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8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.4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09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4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8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.5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1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26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.5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94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.04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.0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.09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7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.0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4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.3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61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2.8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1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8.4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5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3.3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9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1.5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6.2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8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4.5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9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7.04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3.7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7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4.3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7.37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58.7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5.5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7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1.32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8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73.8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7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73.7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2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0.4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3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1.86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9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7.1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2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56.72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0.44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5.2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6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2.54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7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8.6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1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5.3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8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5.4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2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0.6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8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0.6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3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6.6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8.8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0.38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0.99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8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6.12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2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9.2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2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9.6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7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6.36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2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50.3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9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9.3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8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3.2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9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5.9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9.63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0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1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4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4.4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7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5.5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49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7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64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42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FNγ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5.0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8.44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4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6.3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1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3.3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5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3.7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9.4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5.9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9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8.9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6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9.26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9.22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TNF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9.0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1.1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1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1.52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8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3.8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6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9.4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8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5.6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4.5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5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2.2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7.4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4.88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GM-CS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46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2.56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2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2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3.35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.5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.5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.6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.04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.51</w:t>
            </w:r>
          </w:p>
        </w:tc>
      </w:tr>
      <w:tr w:rsidR="008755A8" w:rsidRPr="002368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P-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708.11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89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07.1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72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672.58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59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734.23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26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709.09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82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780.39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82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901.00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72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062.1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204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755A8" w:rsidRPr="0023684E" w:rsidRDefault="008755A8" w:rsidP="00634031">
            <w:pPr>
              <w:spacing w:before="2"/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913.57</w:t>
            </w:r>
            <w:r w:rsidRPr="0023684E">
              <w:rPr>
                <w:rFonts w:ascii="Times New Roman" w:hAnsi="Times New Roman"/>
                <w:szCs w:val="20"/>
              </w:rPr>
              <w:sym w:font="Symbol" w:char="F0B1"/>
            </w:r>
            <w:r w:rsidRPr="0023684E">
              <w:rPr>
                <w:rFonts w:ascii="Times New Roman" w:hAnsi="Times New Roman"/>
                <w:szCs w:val="20"/>
              </w:rPr>
              <w:t>106.93</w:t>
            </w:r>
          </w:p>
        </w:tc>
      </w:tr>
    </w:tbl>
    <w:p w:rsidR="00634031" w:rsidRPr="0023684E" w:rsidRDefault="00634031" w:rsidP="00634031">
      <w:pPr>
        <w:rPr>
          <w:rFonts w:ascii="Times New Roman" w:hAnsi="Times New Roman"/>
        </w:rPr>
      </w:pPr>
    </w:p>
    <w:p w:rsidR="00AB666D" w:rsidRPr="0023684E" w:rsidRDefault="00AB666D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t>The cytokine expression was given in mean</w:t>
      </w:r>
      <w:r w:rsidRPr="0023684E">
        <w:rPr>
          <w:rFonts w:ascii="Times New Roman" w:hAnsi="Times New Roman"/>
        </w:rPr>
        <w:sym w:font="Symbol" w:char="F0B1"/>
      </w:r>
      <w:r w:rsidRPr="0023684E">
        <w:rPr>
          <w:rFonts w:ascii="Times New Roman" w:hAnsi="Times New Roman"/>
        </w:rPr>
        <w:t xml:space="preserve">SD. </w:t>
      </w:r>
    </w:p>
    <w:p w:rsidR="00634031" w:rsidRPr="0023684E" w:rsidRDefault="00AB666D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  <w:r w:rsidR="00634031" w:rsidRPr="0023684E">
        <w:rPr>
          <w:rFonts w:ascii="Times New Roman" w:hAnsi="Times New Roman"/>
        </w:rPr>
        <w:br w:type="page"/>
        <w:t xml:space="preserve">Table </w:t>
      </w:r>
      <w:r w:rsidR="00900C0A" w:rsidRPr="0023684E">
        <w:rPr>
          <w:rFonts w:ascii="Times New Roman" w:hAnsi="Times New Roman"/>
        </w:rPr>
        <w:t>S</w:t>
      </w:r>
      <w:r w:rsidR="00B3175E" w:rsidRPr="0023684E">
        <w:rPr>
          <w:rFonts w:ascii="Times New Roman" w:hAnsi="Times New Roman"/>
        </w:rPr>
        <w:t>5</w:t>
      </w:r>
      <w:r w:rsidR="00634031" w:rsidRPr="0023684E">
        <w:rPr>
          <w:rFonts w:ascii="Times New Roman" w:hAnsi="Times New Roman"/>
        </w:rPr>
        <w:t>.1: Statistical comparison</w:t>
      </w:r>
      <w:r w:rsidR="003F11FA" w:rsidRPr="0023684E">
        <w:rPr>
          <w:rFonts w:ascii="Times New Roman" w:hAnsi="Times New Roman"/>
        </w:rPr>
        <w:t xml:space="preserve"> of cytokine level</w:t>
      </w:r>
      <w:r w:rsidR="00634031" w:rsidRPr="0023684E">
        <w:rPr>
          <w:rFonts w:ascii="Times New Roman" w:hAnsi="Times New Roman"/>
        </w:rPr>
        <w:t xml:space="preserve"> between control and</w:t>
      </w:r>
      <w:r w:rsidR="00CD12DC" w:rsidRPr="0023684E">
        <w:rPr>
          <w:rFonts w:ascii="Times New Roman" w:hAnsi="Times New Roman"/>
        </w:rPr>
        <w:t xml:space="preserve"> different serotypes </w:t>
      </w:r>
      <w:r w:rsidR="00AF5EE3" w:rsidRPr="0023684E">
        <w:rPr>
          <w:rFonts w:ascii="Times New Roman" w:hAnsi="Times New Roman"/>
        </w:rPr>
        <w:t>in</w:t>
      </w:r>
      <w:r w:rsidR="00CD12DC" w:rsidRPr="0023684E">
        <w:rPr>
          <w:rFonts w:ascii="Times New Roman" w:hAnsi="Times New Roman"/>
        </w:rPr>
        <w:t xml:space="preserve"> primary and secondary infection</w:t>
      </w:r>
    </w:p>
    <w:p w:rsidR="00634031" w:rsidRPr="0023684E" w:rsidRDefault="00634031" w:rsidP="00634031">
      <w:pPr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97"/>
        <w:gridCol w:w="1497"/>
        <w:gridCol w:w="1633"/>
        <w:gridCol w:w="1496"/>
        <w:gridCol w:w="1641"/>
        <w:gridCol w:w="1726"/>
        <w:gridCol w:w="1715"/>
        <w:gridCol w:w="1686"/>
        <w:gridCol w:w="1729"/>
      </w:tblGrid>
      <w:tr w:rsidR="002E1D74" w:rsidRPr="0023684E">
        <w:trPr>
          <w:trHeight w:val="260"/>
        </w:trPr>
        <w:tc>
          <w:tcPr>
            <w:tcW w:w="385" w:type="pct"/>
            <w:vMerge w:val="restart"/>
            <w:shd w:val="clear" w:color="auto" w:fill="auto"/>
            <w:noWrap/>
            <w:vAlign w:val="bottom"/>
          </w:tcPr>
          <w:p w:rsidR="002E1D74" w:rsidRPr="0023684E" w:rsidRDefault="002E1D74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Cytokine</w:t>
            </w:r>
          </w:p>
        </w:tc>
        <w:tc>
          <w:tcPr>
            <w:tcW w:w="2203" w:type="pct"/>
            <w:gridSpan w:val="4"/>
            <w:shd w:val="clear" w:color="auto" w:fill="auto"/>
            <w:noWrap/>
            <w:vAlign w:val="center"/>
          </w:tcPr>
          <w:p w:rsidR="002E1D74" w:rsidRPr="0023684E" w:rsidRDefault="002E1D74" w:rsidP="002E1D74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Primary infection</w:t>
            </w:r>
          </w:p>
        </w:tc>
        <w:tc>
          <w:tcPr>
            <w:tcW w:w="2411" w:type="pct"/>
            <w:gridSpan w:val="4"/>
            <w:shd w:val="clear" w:color="auto" w:fill="auto"/>
            <w:noWrap/>
            <w:vAlign w:val="center"/>
          </w:tcPr>
          <w:p w:rsidR="002E1D74" w:rsidRPr="0023684E" w:rsidRDefault="002E1D74" w:rsidP="002E1D74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Secondary infection</w:t>
            </w:r>
          </w:p>
        </w:tc>
      </w:tr>
      <w:tr w:rsidR="002E1D74" w:rsidRPr="0023684E">
        <w:trPr>
          <w:trHeight w:val="260"/>
        </w:trPr>
        <w:tc>
          <w:tcPr>
            <w:tcW w:w="385" w:type="pct"/>
            <w:vMerge/>
            <w:shd w:val="clear" w:color="auto" w:fill="auto"/>
            <w:noWrap/>
            <w:vAlign w:val="bottom"/>
          </w:tcPr>
          <w:p w:rsidR="002E1D74" w:rsidRPr="0023684E" w:rsidRDefault="002E1D74" w:rsidP="0063403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E1D74" w:rsidRPr="0023684E" w:rsidRDefault="00FA57B1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Control v</w:t>
            </w:r>
            <w:r w:rsidR="002E1D74" w:rsidRPr="0023684E">
              <w:rPr>
                <w:rFonts w:ascii="Times New Roman" w:hAnsi="Times New Roman"/>
                <w:szCs w:val="20"/>
              </w:rPr>
              <w:t>s</w:t>
            </w:r>
            <w:r w:rsidRPr="0023684E">
              <w:rPr>
                <w:rFonts w:ascii="Times New Roman" w:hAnsi="Times New Roman"/>
                <w:szCs w:val="20"/>
              </w:rPr>
              <w:t>.</w:t>
            </w:r>
            <w:r w:rsidR="002E1D74" w:rsidRPr="0023684E">
              <w:rPr>
                <w:rFonts w:ascii="Times New Roman" w:hAnsi="Times New Roman"/>
                <w:szCs w:val="20"/>
              </w:rPr>
              <w:t xml:space="preserve"> DENV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2E1D74" w:rsidRPr="0023684E" w:rsidRDefault="002E1D74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 xml:space="preserve">Control </w:t>
            </w:r>
            <w:r w:rsidR="00FA57B1" w:rsidRPr="0023684E">
              <w:rPr>
                <w:rFonts w:ascii="Times New Roman" w:hAnsi="Times New Roman"/>
                <w:szCs w:val="20"/>
              </w:rPr>
              <w:t>vs.</w:t>
            </w:r>
            <w:r w:rsidRPr="0023684E">
              <w:rPr>
                <w:rFonts w:ascii="Times New Roman" w:hAnsi="Times New Roman"/>
                <w:szCs w:val="20"/>
              </w:rPr>
              <w:t xml:space="preserve"> DENV2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E1D74" w:rsidRPr="0023684E" w:rsidRDefault="002E1D74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 xml:space="preserve">Control </w:t>
            </w:r>
            <w:r w:rsidR="00FA57B1" w:rsidRPr="0023684E">
              <w:rPr>
                <w:rFonts w:ascii="Times New Roman" w:hAnsi="Times New Roman"/>
                <w:szCs w:val="20"/>
              </w:rPr>
              <w:t>vs.</w:t>
            </w:r>
            <w:r w:rsidRPr="0023684E">
              <w:rPr>
                <w:rFonts w:ascii="Times New Roman" w:hAnsi="Times New Roman"/>
                <w:szCs w:val="20"/>
              </w:rPr>
              <w:t xml:space="preserve"> DENV3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2E1D74" w:rsidRPr="0023684E" w:rsidRDefault="002E1D74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 xml:space="preserve">Control </w:t>
            </w:r>
            <w:r w:rsidR="00FA57B1" w:rsidRPr="0023684E">
              <w:rPr>
                <w:rFonts w:ascii="Times New Roman" w:hAnsi="Times New Roman"/>
                <w:szCs w:val="20"/>
              </w:rPr>
              <w:t>vs.</w:t>
            </w:r>
            <w:r w:rsidRPr="0023684E">
              <w:rPr>
                <w:rFonts w:ascii="Times New Roman" w:hAnsi="Times New Roman"/>
                <w:szCs w:val="20"/>
              </w:rPr>
              <w:t xml:space="preserve"> DENV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2E1D74" w:rsidRPr="0023684E" w:rsidRDefault="002E1D74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 xml:space="preserve">Control </w:t>
            </w:r>
            <w:r w:rsidR="00FA57B1" w:rsidRPr="0023684E">
              <w:rPr>
                <w:rFonts w:ascii="Times New Roman" w:hAnsi="Times New Roman"/>
                <w:szCs w:val="20"/>
              </w:rPr>
              <w:t>vs.</w:t>
            </w:r>
            <w:r w:rsidRPr="0023684E">
              <w:rPr>
                <w:rFonts w:ascii="Times New Roman" w:hAnsi="Times New Roman"/>
                <w:szCs w:val="20"/>
              </w:rPr>
              <w:t xml:space="preserve"> DENV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2E1D74" w:rsidRPr="0023684E" w:rsidRDefault="002E1D74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 xml:space="preserve">Control </w:t>
            </w:r>
            <w:r w:rsidR="00FA57B1" w:rsidRPr="0023684E">
              <w:rPr>
                <w:rFonts w:ascii="Times New Roman" w:hAnsi="Times New Roman"/>
                <w:szCs w:val="20"/>
              </w:rPr>
              <w:t>vs.</w:t>
            </w:r>
            <w:r w:rsidRPr="0023684E">
              <w:rPr>
                <w:rFonts w:ascii="Times New Roman" w:hAnsi="Times New Roman"/>
                <w:szCs w:val="20"/>
              </w:rPr>
              <w:t xml:space="preserve"> DENV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2E1D74" w:rsidRPr="0023684E" w:rsidRDefault="002E1D74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 xml:space="preserve">Control </w:t>
            </w:r>
            <w:r w:rsidR="00FA57B1" w:rsidRPr="0023684E">
              <w:rPr>
                <w:rFonts w:ascii="Times New Roman" w:hAnsi="Times New Roman"/>
                <w:szCs w:val="20"/>
              </w:rPr>
              <w:t>vs.</w:t>
            </w:r>
            <w:r w:rsidRPr="0023684E">
              <w:rPr>
                <w:rFonts w:ascii="Times New Roman" w:hAnsi="Times New Roman"/>
                <w:szCs w:val="20"/>
              </w:rPr>
              <w:t xml:space="preserve"> DENV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2E1D74" w:rsidRPr="0023684E" w:rsidRDefault="002E1D74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 xml:space="preserve">Control </w:t>
            </w:r>
            <w:r w:rsidR="00FA57B1" w:rsidRPr="0023684E">
              <w:rPr>
                <w:rFonts w:ascii="Times New Roman" w:hAnsi="Times New Roman"/>
                <w:szCs w:val="20"/>
              </w:rPr>
              <w:t>vs.</w:t>
            </w:r>
            <w:r w:rsidRPr="0023684E">
              <w:rPr>
                <w:rFonts w:ascii="Times New Roman" w:hAnsi="Times New Roman"/>
                <w:szCs w:val="20"/>
              </w:rPr>
              <w:t xml:space="preserve"> DENV4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β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6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9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2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5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3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&gt;0.0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5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4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8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2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3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6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1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7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8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6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8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8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1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0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1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0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5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2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7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5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8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7A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8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FNγ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0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1.98178E-05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9.71859E-0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9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8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TNFα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4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GM-CSF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3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2.92211E-07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4.57916E-06</w:t>
            </w:r>
          </w:p>
        </w:tc>
      </w:tr>
      <w:tr w:rsidR="00AF5EE3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AF5EE3" w:rsidRPr="0023684E" w:rsidRDefault="00AF5EE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P-10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7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4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AF5EE3" w:rsidRPr="0023684E" w:rsidRDefault="00AF5EE3" w:rsidP="00FA57B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06</w:t>
            </w:r>
          </w:p>
        </w:tc>
      </w:tr>
    </w:tbl>
    <w:p w:rsidR="00634031" w:rsidRPr="0023684E" w:rsidRDefault="00634031" w:rsidP="00634031">
      <w:pPr>
        <w:rPr>
          <w:rFonts w:ascii="Times New Roman" w:hAnsi="Times New Roman"/>
        </w:rPr>
      </w:pPr>
    </w:p>
    <w:p w:rsidR="00281136" w:rsidRPr="0023684E" w:rsidRDefault="00281136" w:rsidP="00281136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he statistical analysis was carried out using two-tailed t test and significant values are given in bold. </w:t>
      </w:r>
    </w:p>
    <w:p w:rsidR="00634031" w:rsidRPr="0023684E" w:rsidRDefault="00634031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</w:p>
    <w:p w:rsidR="00634031" w:rsidRPr="0023684E" w:rsidRDefault="00634031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br w:type="page"/>
      </w:r>
    </w:p>
    <w:p w:rsidR="00634031" w:rsidRPr="0023684E" w:rsidRDefault="00634031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able </w:t>
      </w:r>
      <w:r w:rsidR="00CA3FB9" w:rsidRPr="0023684E">
        <w:rPr>
          <w:rFonts w:ascii="Times New Roman" w:hAnsi="Times New Roman"/>
        </w:rPr>
        <w:t>S</w:t>
      </w:r>
      <w:r w:rsidR="00B3175E" w:rsidRPr="0023684E">
        <w:rPr>
          <w:rFonts w:ascii="Times New Roman" w:hAnsi="Times New Roman"/>
        </w:rPr>
        <w:t>5</w:t>
      </w:r>
      <w:r w:rsidRPr="0023684E">
        <w:rPr>
          <w:rFonts w:ascii="Times New Roman" w:hAnsi="Times New Roman"/>
        </w:rPr>
        <w:t>.2: Statistical comparison</w:t>
      </w:r>
      <w:r w:rsidR="003F11FA" w:rsidRPr="0023684E">
        <w:rPr>
          <w:rFonts w:ascii="Times New Roman" w:hAnsi="Times New Roman"/>
        </w:rPr>
        <w:t xml:space="preserve"> of cytokine level</w:t>
      </w:r>
      <w:r w:rsidRPr="0023684E">
        <w:rPr>
          <w:rFonts w:ascii="Times New Roman" w:hAnsi="Times New Roman"/>
        </w:rPr>
        <w:t xml:space="preserve"> within primary and secondary infection of </w:t>
      </w:r>
      <w:r w:rsidR="00A43F70" w:rsidRPr="0023684E">
        <w:rPr>
          <w:rFonts w:ascii="Times New Roman" w:hAnsi="Times New Roman"/>
        </w:rPr>
        <w:t>different serotypes</w:t>
      </w:r>
    </w:p>
    <w:p w:rsidR="00634031" w:rsidRPr="0023684E" w:rsidRDefault="00634031" w:rsidP="00634031">
      <w:pPr>
        <w:rPr>
          <w:rFonts w:ascii="Times New Roman" w:hAnsi="Times New Roman"/>
        </w:rPr>
      </w:pPr>
    </w:p>
    <w:tbl>
      <w:tblPr>
        <w:tblW w:w="50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97"/>
        <w:gridCol w:w="1023"/>
        <w:gridCol w:w="1003"/>
        <w:gridCol w:w="1003"/>
        <w:gridCol w:w="1003"/>
        <w:gridCol w:w="1003"/>
        <w:gridCol w:w="1003"/>
        <w:gridCol w:w="1186"/>
        <w:gridCol w:w="1186"/>
        <w:gridCol w:w="1186"/>
        <w:gridCol w:w="1186"/>
        <w:gridCol w:w="1186"/>
        <w:gridCol w:w="1186"/>
      </w:tblGrid>
      <w:tr w:rsidR="00FB3BEC" w:rsidRPr="0023684E">
        <w:trPr>
          <w:trHeight w:val="260"/>
        </w:trPr>
        <w:tc>
          <w:tcPr>
            <w:tcW w:w="385" w:type="pct"/>
            <w:vMerge w:val="restart"/>
            <w:shd w:val="clear" w:color="auto" w:fill="auto"/>
            <w:noWrap/>
            <w:vAlign w:val="bottom"/>
          </w:tcPr>
          <w:p w:rsidR="00FB3BEC" w:rsidRPr="0023684E" w:rsidRDefault="00FB3BEC" w:rsidP="004F53C4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Cytokine</w:t>
            </w:r>
          </w:p>
        </w:tc>
        <w:tc>
          <w:tcPr>
            <w:tcW w:w="2118" w:type="pct"/>
            <w:gridSpan w:val="6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Primary infection</w:t>
            </w:r>
          </w:p>
        </w:tc>
        <w:tc>
          <w:tcPr>
            <w:tcW w:w="2497" w:type="pct"/>
            <w:gridSpan w:val="6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Secondary infection</w:t>
            </w:r>
          </w:p>
        </w:tc>
      </w:tr>
      <w:tr w:rsidR="00FB3BEC" w:rsidRPr="0023684E">
        <w:trPr>
          <w:trHeight w:val="260"/>
        </w:trPr>
        <w:tc>
          <w:tcPr>
            <w:tcW w:w="385" w:type="pct"/>
            <w:vMerge/>
            <w:shd w:val="clear" w:color="auto" w:fill="auto"/>
            <w:noWrap/>
            <w:vAlign w:val="center"/>
          </w:tcPr>
          <w:p w:rsidR="00FB3BEC" w:rsidRPr="0023684E" w:rsidRDefault="00FB3BEC" w:rsidP="00FB3BEC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1 vs. DENV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1 vs. DENV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1 vs. DENV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2 vs. DENV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2 vs. DENV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3 vs. DENV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1 vs. DENV2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1 vs. DENV3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1 vs. DENV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2 vs. DENV3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2 vs. DENV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FB3BEC" w:rsidRPr="0023684E" w:rsidRDefault="00FB3BEC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ENV3 vs. DENV4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β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3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4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6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3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4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5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4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6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9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1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8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8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1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5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7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3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7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0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7A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9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0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2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FNγ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9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8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1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TNFα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3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3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7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7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GM-CSF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8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2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2</w:t>
            </w:r>
          </w:p>
        </w:tc>
      </w:tr>
      <w:tr w:rsidR="00373C59" w:rsidRPr="0023684E">
        <w:trPr>
          <w:trHeight w:val="260"/>
        </w:trPr>
        <w:tc>
          <w:tcPr>
            <w:tcW w:w="385" w:type="pct"/>
            <w:shd w:val="clear" w:color="auto" w:fill="auto"/>
            <w:noWrap/>
            <w:vAlign w:val="bottom"/>
          </w:tcPr>
          <w:p w:rsidR="00E20041" w:rsidRPr="0023684E" w:rsidRDefault="00E2004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P-1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6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7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5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5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E20041" w:rsidRPr="0023684E" w:rsidRDefault="00E20041" w:rsidP="00373C59">
            <w:pPr>
              <w:jc w:val="center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3</w:t>
            </w:r>
          </w:p>
        </w:tc>
      </w:tr>
    </w:tbl>
    <w:p w:rsidR="00634031" w:rsidRPr="0023684E" w:rsidRDefault="00634031" w:rsidP="00634031">
      <w:pPr>
        <w:rPr>
          <w:rFonts w:ascii="Times New Roman" w:hAnsi="Times New Roman"/>
        </w:rPr>
      </w:pPr>
    </w:p>
    <w:p w:rsidR="00281136" w:rsidRPr="0023684E" w:rsidRDefault="00281136" w:rsidP="00281136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he statistical analysis was carried out using two-tailed t test and significant values are given in bold. </w:t>
      </w:r>
    </w:p>
    <w:p w:rsidR="00634031" w:rsidRPr="0023684E" w:rsidRDefault="00634031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</w:p>
    <w:p w:rsidR="00634031" w:rsidRPr="0023684E" w:rsidRDefault="00634031" w:rsidP="00634031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br w:type="page"/>
      </w:r>
      <w:r w:rsidR="00B868AA" w:rsidRPr="0023684E">
        <w:rPr>
          <w:rFonts w:ascii="Times New Roman" w:hAnsi="Times New Roman"/>
        </w:rPr>
        <w:t xml:space="preserve">Table </w:t>
      </w:r>
      <w:r w:rsidR="00221C2E" w:rsidRPr="0023684E">
        <w:rPr>
          <w:rFonts w:ascii="Times New Roman" w:hAnsi="Times New Roman"/>
        </w:rPr>
        <w:t>S</w:t>
      </w:r>
      <w:r w:rsidR="00B3175E" w:rsidRPr="0023684E">
        <w:rPr>
          <w:rFonts w:ascii="Times New Roman" w:hAnsi="Times New Roman"/>
        </w:rPr>
        <w:t>5</w:t>
      </w:r>
      <w:r w:rsidRPr="0023684E">
        <w:rPr>
          <w:rFonts w:ascii="Times New Roman" w:hAnsi="Times New Roman"/>
        </w:rPr>
        <w:t>.3: Statistical comparison</w:t>
      </w:r>
      <w:r w:rsidR="003F11FA" w:rsidRPr="0023684E">
        <w:rPr>
          <w:rFonts w:ascii="Times New Roman" w:hAnsi="Times New Roman"/>
        </w:rPr>
        <w:t xml:space="preserve"> of cytokine level</w:t>
      </w:r>
      <w:r w:rsidRPr="0023684E">
        <w:rPr>
          <w:rFonts w:ascii="Times New Roman" w:hAnsi="Times New Roman"/>
        </w:rPr>
        <w:t xml:space="preserve"> between primary and second</w:t>
      </w:r>
      <w:r w:rsidR="00A43F70" w:rsidRPr="0023684E">
        <w:rPr>
          <w:rFonts w:ascii="Times New Roman" w:hAnsi="Times New Roman"/>
        </w:rPr>
        <w:t>ary infection of same serotypes</w:t>
      </w:r>
    </w:p>
    <w:p w:rsidR="00634031" w:rsidRPr="0023684E" w:rsidRDefault="00634031" w:rsidP="00634031">
      <w:pPr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70"/>
        <w:gridCol w:w="3263"/>
        <w:gridCol w:w="3263"/>
        <w:gridCol w:w="3262"/>
        <w:gridCol w:w="3262"/>
      </w:tblGrid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9F2BF3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Cytokine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1 Primary Vs D1 Secondary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2 Primary Vs D2 Secondary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3 Primary Vs D3 Secondary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D4 Primary Vs D4 Secondary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β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5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2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0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1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2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2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3E1A60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&gt;</w:t>
            </w:r>
            <w:r w:rsidR="00634031" w:rsidRPr="0023684E">
              <w:rPr>
                <w:rFonts w:ascii="Times New Roman" w:hAnsi="Times New Roman"/>
                <w:szCs w:val="20"/>
              </w:rPr>
              <w:t>0.05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4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3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3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6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7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9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2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8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58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9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6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0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2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2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71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4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8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1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L17A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0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FNγ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2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3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64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05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TNFα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0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32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40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GM-CSF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2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1.54953E-05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01</w:t>
            </w:r>
          </w:p>
        </w:tc>
      </w:tr>
      <w:tr w:rsidR="00634031" w:rsidRPr="0023684E">
        <w:trPr>
          <w:trHeight w:val="260"/>
        </w:trPr>
        <w:tc>
          <w:tcPr>
            <w:tcW w:w="411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IP-10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1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szCs w:val="20"/>
              </w:rPr>
            </w:pPr>
            <w:r w:rsidRPr="0023684E">
              <w:rPr>
                <w:rFonts w:ascii="Times New Roman" w:hAnsi="Times New Roman"/>
                <w:szCs w:val="20"/>
              </w:rPr>
              <w:t>0.09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634031" w:rsidRPr="0023684E" w:rsidRDefault="00634031" w:rsidP="00634031">
            <w:pPr>
              <w:jc w:val="right"/>
              <w:rPr>
                <w:rFonts w:ascii="Times New Roman" w:hAnsi="Times New Roman"/>
                <w:b/>
                <w:szCs w:val="20"/>
              </w:rPr>
            </w:pPr>
            <w:r w:rsidRPr="0023684E">
              <w:rPr>
                <w:rFonts w:ascii="Times New Roman" w:hAnsi="Times New Roman"/>
                <w:b/>
                <w:szCs w:val="20"/>
              </w:rPr>
              <w:t>0.0003</w:t>
            </w:r>
          </w:p>
        </w:tc>
      </w:tr>
    </w:tbl>
    <w:p w:rsidR="00634031" w:rsidRPr="0023684E" w:rsidRDefault="00634031" w:rsidP="00634031">
      <w:pPr>
        <w:jc w:val="both"/>
        <w:rPr>
          <w:rFonts w:ascii="Times New Roman" w:hAnsi="Times New Roman"/>
        </w:rPr>
      </w:pPr>
    </w:p>
    <w:p w:rsidR="00281136" w:rsidRPr="0023684E" w:rsidRDefault="00281136" w:rsidP="00281136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he statistical analysis was carried out using two-tailed t test and significant values are given in bold. </w:t>
      </w:r>
    </w:p>
    <w:p w:rsidR="004E5360" w:rsidRPr="0023684E" w:rsidRDefault="00634031" w:rsidP="00634031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</w:p>
    <w:p w:rsidR="005F7B80" w:rsidRPr="0023684E" w:rsidRDefault="005F7B80" w:rsidP="00ED303A">
      <w:pPr>
        <w:rPr>
          <w:rFonts w:ascii="Times New Roman" w:hAnsi="Times New Roman"/>
          <w:szCs w:val="20"/>
        </w:rPr>
        <w:sectPr w:rsidR="005F7B80" w:rsidRPr="0023684E">
          <w:footerReference w:type="even" r:id="rId10"/>
          <w:footerReference w:type="default" r:id="rId11"/>
          <w:pgSz w:w="16840" w:h="11901" w:orient="landscape"/>
          <w:pgMar w:top="1418" w:right="1418" w:bottom="1418" w:left="1418" w:header="709" w:footer="709" w:gutter="0"/>
          <w:cols w:space="708"/>
          <w:printerSettings r:id="rId12"/>
        </w:sectPr>
      </w:pPr>
    </w:p>
    <w:p w:rsidR="005A0A89" w:rsidRPr="0023684E" w:rsidRDefault="005A0A89" w:rsidP="00D90AA5">
      <w:pPr>
        <w:jc w:val="both"/>
        <w:rPr>
          <w:rFonts w:ascii="Times New Roman" w:hAnsi="Times New Roman"/>
        </w:rPr>
      </w:pPr>
    </w:p>
    <w:p w:rsidR="005A0A89" w:rsidRPr="0023684E" w:rsidRDefault="00CD12DC" w:rsidP="00CD12DC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>Table S</w:t>
      </w:r>
      <w:r w:rsidR="00B3175E" w:rsidRPr="0023684E">
        <w:rPr>
          <w:rFonts w:ascii="Times New Roman" w:hAnsi="Times New Roman"/>
        </w:rPr>
        <w:t>6</w:t>
      </w:r>
      <w:r w:rsidRPr="0023684E">
        <w:rPr>
          <w:rFonts w:ascii="Times New Roman" w:hAnsi="Times New Roman"/>
        </w:rPr>
        <w:t xml:space="preserve">: </w:t>
      </w:r>
      <w:r w:rsidR="009D56F2" w:rsidRPr="0023684E">
        <w:rPr>
          <w:rFonts w:ascii="Times New Roman" w:hAnsi="Times New Roman"/>
        </w:rPr>
        <w:t>C</w:t>
      </w:r>
      <w:r w:rsidRPr="0023684E">
        <w:rPr>
          <w:rFonts w:ascii="Times New Roman" w:hAnsi="Times New Roman"/>
        </w:rPr>
        <w:t xml:space="preserve">ytokines expression </w:t>
      </w:r>
      <w:r w:rsidR="009D56F2" w:rsidRPr="0023684E">
        <w:rPr>
          <w:rFonts w:ascii="Times New Roman" w:hAnsi="Times New Roman"/>
        </w:rPr>
        <w:t>among</w:t>
      </w:r>
      <w:r w:rsidRPr="0023684E">
        <w:rPr>
          <w:rFonts w:ascii="Times New Roman" w:hAnsi="Times New Roman"/>
        </w:rPr>
        <w:t xml:space="preserve"> different serotypes with respect to disease severity i.e., DF, DHF and DSS</w:t>
      </w:r>
    </w:p>
    <w:p w:rsidR="005A0A89" w:rsidRPr="0023684E" w:rsidRDefault="005A0A89" w:rsidP="005A0A89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77"/>
        <w:gridCol w:w="1140"/>
        <w:gridCol w:w="988"/>
        <w:gridCol w:w="1140"/>
        <w:gridCol w:w="1139"/>
        <w:gridCol w:w="1139"/>
        <w:gridCol w:w="1139"/>
        <w:gridCol w:w="1139"/>
        <w:gridCol w:w="1139"/>
        <w:gridCol w:w="1063"/>
        <w:gridCol w:w="1139"/>
        <w:gridCol w:w="1139"/>
        <w:gridCol w:w="1139"/>
      </w:tblGrid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6729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Cytok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Control (N=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1 DF (N=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5A0A89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2 DF (N=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4 DF (N=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1 DHF (N=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2 DHF (N=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5A0A89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3 DHF (N=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5A0A89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4 DHF (N=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1 DSS</w:t>
            </w:r>
            <w:r w:rsidR="00A87B23" w:rsidRPr="0023684E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N=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A87B23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2 DSS</w:t>
            </w:r>
            <w:r w:rsidR="00A87B23" w:rsidRPr="0023684E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N=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A87B23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3 DSS</w:t>
            </w:r>
            <w:r w:rsidR="00A87B23" w:rsidRPr="0023684E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N=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A87B23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DENV-4 DSS</w:t>
            </w:r>
            <w:r w:rsidR="00A87B23" w:rsidRPr="0023684E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(N=9)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L1β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.99±1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0.65±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02±1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0.6±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.84±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.94±1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±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±1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29±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17±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.09±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2±1.19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L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58±2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83±0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69±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7±1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3±1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04±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9±2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63±1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8±1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47±1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57±2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43±1.51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L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55±2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98±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39±1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37±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.24±2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8±1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7±1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3±1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28±0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87±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.17±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2±1.91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2.85±11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0.2±7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9.84±8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6.47±4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1.4±5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4±9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0.62±3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7.96±8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1.38±1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9.73±6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5±6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9.76±5.68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L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8.78±2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9.48±15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8.73±28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8.33±1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7.18±18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7.88±9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81.6±11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3.12±2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1.05±12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0.77±5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6.73±16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9.61±13.54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L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5.25±16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9.38±23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9.32±1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2.07±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5.64±14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3.46±7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2.72±9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5.28±12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0.88±14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0.13±1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0.13±12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2.14±9.66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L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0.99±28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3.85±16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4.99±1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6±6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1.34±16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7.02±9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2.48±16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6.25±12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0.33±3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3.17±21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2.87±5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7.36±12.49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L1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08±2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1±1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26±1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57±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08±1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82±2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85±1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04±2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.58±3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9±2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5±1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01±1.03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FNγ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5±5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1.13±9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0.36±12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0.23±7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8.1±1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3.2±12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5.53±5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2.24±1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0.15±22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8.03±7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9.3±14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3.93±9.85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TNF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9.01±3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6.13±12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5.04±5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4.57±6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6.7±9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8.98±10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4.35±6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9.05±6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6.25±5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8.43±7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1.5±5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19.47±10.46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GM-CS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46±1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2.7±1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43±2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8±1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86±1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94±1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.13±3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3.91±1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65±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.37±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.1±2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5.16±2.51</w:t>
            </w:r>
          </w:p>
        </w:tc>
      </w:tr>
      <w:tr w:rsidR="005A0A89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2"/>
                <w:lang w:val="en-US"/>
              </w:rPr>
              <w:t>IP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08.11±189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472.55±1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94.19±177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654.23±154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38.36±175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912.65±205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93.93±187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58.69±196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755.6±132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856.88±138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982.57±273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A0A89" w:rsidRPr="0023684E" w:rsidRDefault="005A0A89" w:rsidP="00CE1202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18"/>
                <w:szCs w:val="20"/>
                <w:lang w:val="en-US"/>
              </w:rPr>
              <w:t>861.57±151.34</w:t>
            </w:r>
          </w:p>
        </w:tc>
      </w:tr>
    </w:tbl>
    <w:p w:rsidR="005A0A89" w:rsidRPr="0023684E" w:rsidRDefault="005A0A89" w:rsidP="005A0A89">
      <w:pPr>
        <w:rPr>
          <w:rFonts w:ascii="Times New Roman" w:hAnsi="Times New Roman"/>
        </w:rPr>
      </w:pPr>
    </w:p>
    <w:p w:rsidR="00B3175E" w:rsidRPr="0023684E" w:rsidRDefault="00B3175E" w:rsidP="00B3175E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>The cytokine expression was given in mean</w:t>
      </w:r>
      <w:r w:rsidRPr="0023684E">
        <w:rPr>
          <w:rFonts w:ascii="Times New Roman" w:hAnsi="Times New Roman"/>
        </w:rPr>
        <w:sym w:font="Symbol" w:char="F0B1"/>
      </w:r>
      <w:r w:rsidRPr="0023684E">
        <w:rPr>
          <w:rFonts w:ascii="Times New Roman" w:hAnsi="Times New Roman"/>
        </w:rPr>
        <w:t xml:space="preserve">SD. </w:t>
      </w:r>
    </w:p>
    <w:p w:rsidR="00B3175E" w:rsidRPr="0023684E" w:rsidRDefault="00B3175E" w:rsidP="00B3175E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</w:p>
    <w:p w:rsidR="001A059F" w:rsidRPr="0023684E" w:rsidRDefault="001A059F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br w:type="page"/>
      </w:r>
      <w:r w:rsidR="00340740" w:rsidRPr="0023684E">
        <w:rPr>
          <w:rFonts w:ascii="Times New Roman" w:hAnsi="Times New Roman"/>
        </w:rPr>
        <w:t>Table S</w:t>
      </w:r>
      <w:r w:rsidR="00B3175E" w:rsidRPr="0023684E">
        <w:rPr>
          <w:rFonts w:ascii="Times New Roman" w:hAnsi="Times New Roman"/>
        </w:rPr>
        <w:t>6</w:t>
      </w:r>
      <w:r w:rsidR="00340740" w:rsidRPr="0023684E">
        <w:rPr>
          <w:rFonts w:ascii="Times New Roman" w:hAnsi="Times New Roman"/>
        </w:rPr>
        <w:t>.1: Statistical comparison</w:t>
      </w:r>
      <w:r w:rsidR="003F11FA" w:rsidRPr="0023684E">
        <w:rPr>
          <w:rFonts w:ascii="Times New Roman" w:hAnsi="Times New Roman"/>
        </w:rPr>
        <w:t xml:space="preserve"> of cytokine level</w:t>
      </w:r>
      <w:r w:rsidR="00340740" w:rsidRPr="0023684E">
        <w:rPr>
          <w:rFonts w:ascii="Times New Roman" w:hAnsi="Times New Roman"/>
        </w:rPr>
        <w:t xml:space="preserve"> between control and different serotypes </w:t>
      </w:r>
      <w:r w:rsidR="00B21D84" w:rsidRPr="0023684E">
        <w:rPr>
          <w:rFonts w:ascii="Times New Roman" w:hAnsi="Times New Roman"/>
        </w:rPr>
        <w:t>in</w:t>
      </w:r>
      <w:r w:rsidR="00340740" w:rsidRPr="0023684E">
        <w:rPr>
          <w:rFonts w:ascii="Times New Roman" w:hAnsi="Times New Roman"/>
        </w:rPr>
        <w:t xml:space="preserve"> disease severity (DF, DHF and DSS)</w:t>
      </w:r>
    </w:p>
    <w:p w:rsidR="001A059F" w:rsidRPr="0023684E" w:rsidRDefault="001A059F" w:rsidP="00D90AA5">
      <w:pPr>
        <w:jc w:val="both"/>
        <w:rPr>
          <w:rFonts w:ascii="Times New Roman" w:hAnsi="Times New Roman"/>
        </w:rPr>
      </w:pPr>
    </w:p>
    <w:tbl>
      <w:tblPr>
        <w:tblW w:w="0" w:type="auto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53"/>
        <w:gridCol w:w="1173"/>
        <w:gridCol w:w="1174"/>
        <w:gridCol w:w="1174"/>
        <w:gridCol w:w="1174"/>
        <w:gridCol w:w="1174"/>
        <w:gridCol w:w="1174"/>
        <w:gridCol w:w="1305"/>
        <w:gridCol w:w="1174"/>
        <w:gridCol w:w="1305"/>
        <w:gridCol w:w="1174"/>
        <w:gridCol w:w="1174"/>
      </w:tblGrid>
      <w:tr w:rsidR="00C901C9" w:rsidRPr="0023684E">
        <w:trPr>
          <w:trHeight w:val="26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C901C9" w:rsidRPr="0023684E" w:rsidRDefault="00C901C9" w:rsidP="001A059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C901C9" w:rsidRPr="0023684E" w:rsidRDefault="00C901C9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C901C9" w:rsidRPr="0023684E" w:rsidRDefault="00C901C9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HF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C901C9" w:rsidRPr="0023684E" w:rsidRDefault="00C901C9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SS</w:t>
            </w:r>
          </w:p>
        </w:tc>
      </w:tr>
      <w:tr w:rsidR="00E97C50" w:rsidRPr="0023684E">
        <w:trPr>
          <w:trHeight w:val="26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C901C9" w:rsidRPr="0023684E" w:rsidRDefault="00C901C9" w:rsidP="001A059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C901C9" w:rsidP="00E97C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E97C50" w:rsidRPr="0023684E">
              <w:rPr>
                <w:rFonts w:ascii="Times New Roman" w:hAnsi="Times New Roman"/>
                <w:sz w:val="20"/>
                <w:szCs w:val="20"/>
                <w:lang w:val="en-US"/>
              </w:rPr>
              <w:t>ontrol</w:t>
            </w: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ntrol 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>vs. DENV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901C9" w:rsidRPr="0023684E" w:rsidRDefault="00E97C50" w:rsidP="00C901C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 w:rsidR="00C901C9" w:rsidRPr="002368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DENV4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1β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1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FNγ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12132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TNF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G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.32864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E97C50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3345CB" w:rsidRPr="0023684E" w:rsidRDefault="003345CB" w:rsidP="001A059F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P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345CB" w:rsidRPr="0023684E" w:rsidRDefault="003345CB" w:rsidP="00C9321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</w:t>
            </w:r>
          </w:p>
        </w:tc>
      </w:tr>
    </w:tbl>
    <w:p w:rsidR="006F435B" w:rsidRPr="0023684E" w:rsidRDefault="006F435B" w:rsidP="00D90AA5">
      <w:pPr>
        <w:jc w:val="both"/>
        <w:rPr>
          <w:rFonts w:ascii="Times New Roman" w:hAnsi="Times New Roman"/>
        </w:rPr>
      </w:pPr>
    </w:p>
    <w:p w:rsidR="00281136" w:rsidRPr="0023684E" w:rsidRDefault="00281136" w:rsidP="00281136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he statistical analysis was carried out using two-tailed t test and significant values are given in bold. </w:t>
      </w:r>
    </w:p>
    <w:p w:rsidR="00B3175E" w:rsidRPr="0023684E" w:rsidRDefault="00B3175E" w:rsidP="00B3175E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</w:p>
    <w:p w:rsidR="006F435B" w:rsidRPr="0023684E" w:rsidRDefault="006F435B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br w:type="page"/>
        <w:t>Table S</w:t>
      </w:r>
      <w:r w:rsidR="00B3175E" w:rsidRPr="0023684E">
        <w:rPr>
          <w:rFonts w:ascii="Times New Roman" w:hAnsi="Times New Roman"/>
        </w:rPr>
        <w:t>6</w:t>
      </w:r>
      <w:r w:rsidRPr="0023684E">
        <w:rPr>
          <w:rFonts w:ascii="Times New Roman" w:hAnsi="Times New Roman"/>
        </w:rPr>
        <w:t>.2: Sta</w:t>
      </w:r>
      <w:r w:rsidR="00115F1D" w:rsidRPr="0023684E">
        <w:rPr>
          <w:rFonts w:ascii="Times New Roman" w:hAnsi="Times New Roman"/>
        </w:rPr>
        <w:t xml:space="preserve">tistical </w:t>
      </w:r>
      <w:r w:rsidR="003F11FA" w:rsidRPr="0023684E">
        <w:rPr>
          <w:rFonts w:ascii="Times New Roman" w:hAnsi="Times New Roman"/>
        </w:rPr>
        <w:t xml:space="preserve">comparison of cytokine level </w:t>
      </w:r>
      <w:r w:rsidR="00115F1D" w:rsidRPr="0023684E">
        <w:rPr>
          <w:rFonts w:ascii="Times New Roman" w:hAnsi="Times New Roman"/>
        </w:rPr>
        <w:t>i</w:t>
      </w:r>
      <w:r w:rsidRPr="0023684E">
        <w:rPr>
          <w:rFonts w:ascii="Times New Roman" w:hAnsi="Times New Roman"/>
        </w:rPr>
        <w:t>n serotypes and disease severity (DF, DHF and DSS)</w:t>
      </w:r>
    </w:p>
    <w:p w:rsidR="001D5F80" w:rsidRPr="0023684E" w:rsidRDefault="001D5F80" w:rsidP="00D90AA5">
      <w:pPr>
        <w:jc w:val="both"/>
        <w:rPr>
          <w:rFonts w:ascii="Times New Roman" w:hAnsi="Times New Roman"/>
        </w:rPr>
      </w:pPr>
    </w:p>
    <w:tbl>
      <w:tblPr>
        <w:tblW w:w="0" w:type="auto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50"/>
        <w:gridCol w:w="878"/>
        <w:gridCol w:w="878"/>
        <w:gridCol w:w="878"/>
        <w:gridCol w:w="878"/>
        <w:gridCol w:w="878"/>
        <w:gridCol w:w="878"/>
        <w:gridCol w:w="878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D7547E" w:rsidRPr="0023684E">
        <w:trPr>
          <w:trHeight w:val="26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D7547E" w:rsidRPr="0023684E" w:rsidRDefault="00D7547E" w:rsidP="001D5F8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HF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SS</w:t>
            </w:r>
          </w:p>
        </w:tc>
      </w:tr>
      <w:tr w:rsidR="00D7547E" w:rsidRPr="0023684E">
        <w:trPr>
          <w:trHeight w:val="26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D7547E" w:rsidRPr="0023684E" w:rsidRDefault="00D7547E" w:rsidP="001D5F8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1 vs. DENV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1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2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1 vs. DENV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1 vs. DENV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1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2 vs. DENV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2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3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1 vs. DENV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1 vs. DENV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1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2 vs. DENV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2 vs. DENV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547E" w:rsidRPr="0023684E" w:rsidRDefault="00D7547E" w:rsidP="00D7547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DENV3 vs. DENV4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1β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L-1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FNγ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TNF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GM-CS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</w:tr>
      <w:tr w:rsidR="00D7547E" w:rsidRPr="0023684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2"/>
                <w:lang w:val="en-US"/>
              </w:rPr>
              <w:t>IP-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577F" w:rsidRPr="0023684E" w:rsidRDefault="0015577F" w:rsidP="001D5F80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84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</w:tr>
    </w:tbl>
    <w:p w:rsidR="00314461" w:rsidRPr="0023684E" w:rsidRDefault="00314461" w:rsidP="00B3175E">
      <w:pPr>
        <w:jc w:val="both"/>
        <w:rPr>
          <w:rFonts w:ascii="Times New Roman" w:hAnsi="Times New Roman"/>
        </w:rPr>
      </w:pPr>
    </w:p>
    <w:p w:rsidR="00281136" w:rsidRPr="0023684E" w:rsidRDefault="00281136" w:rsidP="00281136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he statistical analysis was carried out using two-tailed t test and significant values are given in bold. </w:t>
      </w:r>
    </w:p>
    <w:p w:rsidR="00314461" w:rsidRPr="0023684E" w:rsidRDefault="00314461" w:rsidP="00314461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</w:p>
    <w:p w:rsidR="00791C63" w:rsidRPr="0023684E" w:rsidRDefault="00791C63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br w:type="page"/>
        <w:t>Table S6.3: Statistical comparison</w:t>
      </w:r>
      <w:r w:rsidR="00EA0906" w:rsidRPr="0023684E">
        <w:rPr>
          <w:rFonts w:ascii="Times New Roman" w:hAnsi="Times New Roman"/>
        </w:rPr>
        <w:t xml:space="preserve"> of cytokine level within</w:t>
      </w:r>
      <w:r w:rsidRPr="0023684E">
        <w:rPr>
          <w:rFonts w:ascii="Times New Roman" w:hAnsi="Times New Roman"/>
        </w:rPr>
        <w:t xml:space="preserve"> serotypes </w:t>
      </w:r>
      <w:r w:rsidR="00EA0906" w:rsidRPr="0023684E">
        <w:rPr>
          <w:rFonts w:ascii="Times New Roman" w:hAnsi="Times New Roman"/>
        </w:rPr>
        <w:t>w</w:t>
      </w:r>
      <w:r w:rsidR="00F25566" w:rsidRPr="0023684E">
        <w:rPr>
          <w:rFonts w:ascii="Times New Roman" w:hAnsi="Times New Roman"/>
        </w:rPr>
        <w:t xml:space="preserve">ith respect to </w:t>
      </w:r>
      <w:r w:rsidRPr="0023684E">
        <w:rPr>
          <w:rFonts w:ascii="Times New Roman" w:hAnsi="Times New Roman"/>
        </w:rPr>
        <w:t>disease severity (DF, DHF and DSS)</w:t>
      </w:r>
    </w:p>
    <w:p w:rsidR="00791C63" w:rsidRPr="0023684E" w:rsidRDefault="00791C63" w:rsidP="00B3175E">
      <w:pPr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6"/>
        <w:gridCol w:w="1266"/>
        <w:gridCol w:w="1227"/>
        <w:gridCol w:w="1375"/>
        <w:gridCol w:w="1267"/>
        <w:gridCol w:w="1267"/>
        <w:gridCol w:w="1375"/>
        <w:gridCol w:w="1424"/>
        <w:gridCol w:w="1300"/>
        <w:gridCol w:w="1227"/>
        <w:gridCol w:w="1386"/>
      </w:tblGrid>
      <w:tr w:rsidR="00791C63" w:rsidRPr="0023684E">
        <w:tc>
          <w:tcPr>
            <w:tcW w:w="0" w:type="auto"/>
            <w:vMerge w:val="restart"/>
            <w:shd w:val="clear" w:color="auto" w:fill="auto"/>
            <w:vAlign w:val="center"/>
          </w:tcPr>
          <w:p w:rsidR="00791C63" w:rsidRPr="0023684E" w:rsidRDefault="00791C63" w:rsidP="00791C63">
            <w:pPr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Cytokin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791C63" w:rsidRPr="0023684E" w:rsidRDefault="00791C63" w:rsidP="00791C63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V-1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791C63" w:rsidRPr="0023684E" w:rsidRDefault="00791C63" w:rsidP="00791C63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V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V-3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791C63" w:rsidRPr="0023684E" w:rsidRDefault="00791C63" w:rsidP="00791C63">
            <w:pPr>
              <w:jc w:val="center"/>
              <w:rPr>
                <w:rFonts w:ascii="Times New Roman" w:hAnsi="Times New Roman"/>
              </w:rPr>
            </w:pPr>
            <w:r w:rsidRPr="0023684E">
              <w:rPr>
                <w:rFonts w:ascii="Times New Roman" w:hAnsi="Times New Roman"/>
              </w:rPr>
              <w:t>DENV-4</w:t>
            </w:r>
          </w:p>
        </w:tc>
      </w:tr>
      <w:tr w:rsidR="00791C63" w:rsidRPr="0023684E">
        <w:tc>
          <w:tcPr>
            <w:tcW w:w="0" w:type="auto"/>
            <w:vMerge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F .vs DH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F .vs D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HF .vs D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F .vs DH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F .vs D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HF .vs D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HF .vs D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F .vs DH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F .vs D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DHF .vs DSS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L1β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7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L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3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L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9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L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05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L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057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L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47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L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09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L17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01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FN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06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TNF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1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GM-CS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20</w:t>
            </w:r>
          </w:p>
        </w:tc>
      </w:tr>
      <w:tr w:rsidR="00791C63" w:rsidRPr="0023684E"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IP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b/>
                <w:sz w:val="24"/>
              </w:rPr>
            </w:pPr>
            <w:r w:rsidRPr="0023684E">
              <w:rPr>
                <w:rFonts w:ascii="Times New Roman" w:hAnsi="Times New Roman"/>
                <w:b/>
                <w:sz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1C63" w:rsidRPr="0023684E" w:rsidRDefault="00791C63" w:rsidP="00791C63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23684E">
              <w:rPr>
                <w:rFonts w:ascii="Times New Roman" w:hAnsi="Times New Roman"/>
                <w:sz w:val="24"/>
              </w:rPr>
              <w:t>0.14</w:t>
            </w:r>
          </w:p>
        </w:tc>
      </w:tr>
    </w:tbl>
    <w:p w:rsidR="002D567C" w:rsidRPr="0023684E" w:rsidRDefault="002D567C" w:rsidP="00B3175E">
      <w:pPr>
        <w:jc w:val="both"/>
        <w:rPr>
          <w:rFonts w:ascii="Times New Roman" w:hAnsi="Times New Roman"/>
        </w:rPr>
      </w:pPr>
    </w:p>
    <w:p w:rsidR="002D567C" w:rsidRPr="0023684E" w:rsidRDefault="002D567C" w:rsidP="002D567C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The statistical </w:t>
      </w:r>
      <w:r w:rsidR="00281136" w:rsidRPr="0023684E">
        <w:rPr>
          <w:rFonts w:ascii="Times New Roman" w:hAnsi="Times New Roman"/>
        </w:rPr>
        <w:t>analysis</w:t>
      </w:r>
      <w:r w:rsidRPr="0023684E">
        <w:rPr>
          <w:rFonts w:ascii="Times New Roman" w:hAnsi="Times New Roman"/>
        </w:rPr>
        <w:t xml:space="preserve"> was carried out </w:t>
      </w:r>
      <w:r w:rsidR="00281136" w:rsidRPr="0023684E">
        <w:rPr>
          <w:rFonts w:ascii="Times New Roman" w:hAnsi="Times New Roman"/>
        </w:rPr>
        <w:t>using</w:t>
      </w:r>
      <w:r w:rsidRPr="0023684E">
        <w:rPr>
          <w:rFonts w:ascii="Times New Roman" w:hAnsi="Times New Roman"/>
        </w:rPr>
        <w:t xml:space="preserve"> two-tailed t test and significant values are given in bold. </w:t>
      </w:r>
    </w:p>
    <w:p w:rsidR="00F71431" w:rsidRPr="0023684E" w:rsidRDefault="002D567C" w:rsidP="002D567C">
      <w:pPr>
        <w:jc w:val="both"/>
        <w:rPr>
          <w:rFonts w:ascii="Times New Roman" w:hAnsi="Times New Roman"/>
        </w:rPr>
      </w:pPr>
      <w:r w:rsidRPr="0023684E">
        <w:rPr>
          <w:rFonts w:ascii="Times New Roman" w:hAnsi="Times New Roman"/>
        </w:rPr>
        <w:t xml:space="preserve">Abbr.: IL – interleukin, </w:t>
      </w:r>
      <w:r w:rsidRPr="0023684E">
        <w:rPr>
          <w:rFonts w:ascii="Times New Roman" w:hAnsi="Times New Roman"/>
          <w:szCs w:val="20"/>
        </w:rPr>
        <w:t xml:space="preserve">IFNγ – interferon gamma, </w:t>
      </w:r>
      <w:r w:rsidRPr="0023684E">
        <w:rPr>
          <w:rFonts w:ascii="Times New Roman" w:hAnsi="Times New Roman"/>
        </w:rPr>
        <w:t>TNF</w:t>
      </w:r>
      <w:r w:rsidRPr="0023684E">
        <w:rPr>
          <w:rFonts w:ascii="Times New Roman" w:hAnsi="Times New Roman"/>
          <w:szCs w:val="20"/>
        </w:rPr>
        <w:t xml:space="preserve">α – tumour necrosis factor alpha, GM-CSF – </w:t>
      </w:r>
      <w:r w:rsidRPr="0023684E">
        <w:rPr>
          <w:rFonts w:ascii="Times New Roman" w:hAnsi="Times New Roman"/>
        </w:rPr>
        <w:t>granulocyte macrophage colony stimulating factor, IP – interferon gamma-inducible protein.</w:t>
      </w:r>
    </w:p>
    <w:p w:rsidR="00F71431" w:rsidRPr="0023684E" w:rsidRDefault="00F71431" w:rsidP="002D567C">
      <w:pPr>
        <w:jc w:val="both"/>
        <w:rPr>
          <w:rFonts w:ascii="Times New Roman" w:hAnsi="Times New Roman"/>
        </w:rPr>
      </w:pPr>
    </w:p>
    <w:p w:rsidR="009C5767" w:rsidRDefault="00553902" w:rsidP="006C616F">
      <w:pPr>
        <w:rPr>
          <w:rFonts w:ascii="Times New Roman" w:hAnsi="Times New Roman"/>
        </w:rPr>
      </w:pPr>
      <w:r w:rsidRPr="0023684E">
        <w:rPr>
          <w:rFonts w:ascii="Times New Roman" w:hAnsi="Times New Roman"/>
        </w:rPr>
        <w:br w:type="page"/>
      </w:r>
      <w:r w:rsidR="0023684E">
        <w:rPr>
          <w:rFonts w:ascii="Times New Roman" w:hAnsi="Times New Roman"/>
        </w:rPr>
        <w:t xml:space="preserve">Table </w:t>
      </w:r>
      <w:r w:rsidR="00F053B9">
        <w:rPr>
          <w:rFonts w:ascii="Times New Roman" w:hAnsi="Times New Roman"/>
        </w:rPr>
        <w:t>S</w:t>
      </w:r>
      <w:r w:rsidR="0023684E">
        <w:rPr>
          <w:rFonts w:ascii="Times New Roman" w:hAnsi="Times New Roman"/>
        </w:rPr>
        <w:t>7: Clinical presentation in DENV serotypes</w:t>
      </w:r>
    </w:p>
    <w:p w:rsidR="009C5767" w:rsidRDefault="009C5767" w:rsidP="006C616F">
      <w:pPr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592"/>
        <w:gridCol w:w="1459"/>
        <w:gridCol w:w="1416"/>
        <w:gridCol w:w="1459"/>
        <w:gridCol w:w="1416"/>
        <w:gridCol w:w="1459"/>
        <w:gridCol w:w="1416"/>
        <w:gridCol w:w="1590"/>
        <w:gridCol w:w="1413"/>
      </w:tblGrid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Serotype</w:t>
            </w:r>
          </w:p>
        </w:tc>
        <w:tc>
          <w:tcPr>
            <w:tcW w:w="1011" w:type="pct"/>
            <w:gridSpan w:val="2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ENV-1 (N=14)</w:t>
            </w:r>
          </w:p>
        </w:tc>
        <w:tc>
          <w:tcPr>
            <w:tcW w:w="1011" w:type="pct"/>
            <w:gridSpan w:val="2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ENV-2 (N=22)</w:t>
            </w:r>
          </w:p>
        </w:tc>
        <w:tc>
          <w:tcPr>
            <w:tcW w:w="1011" w:type="pct"/>
            <w:gridSpan w:val="2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ENV-3 (N=7)</w:t>
            </w:r>
          </w:p>
        </w:tc>
        <w:tc>
          <w:tcPr>
            <w:tcW w:w="1057" w:type="pct"/>
            <w:gridSpan w:val="2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ENV-4 (N=33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engue severity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HF (n=5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SS (n=5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HF (n=5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SS (n=3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HF (n=4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SS (n=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HF (n=21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DSS (n=9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Thrombocytopen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14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14.3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28.6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8 (24.2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6 (18.2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Abdominal pain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21.4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14.3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18.2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13.6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42.9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42.9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1 (33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7 (21.2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Epistaxi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21.4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jc w:val="center"/>
              <w:rPr>
                <w:rFonts w:ascii="Times New Roman" w:hAnsi="Times New Roman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jc w:val="center"/>
              <w:rPr>
                <w:rFonts w:ascii="Times New Roman" w:hAnsi="Times New Roman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jc w:val="center"/>
              <w:rPr>
                <w:rFonts w:ascii="Times New Roman" w:hAnsi="Times New Roman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jc w:val="center"/>
              <w:rPr>
                <w:rFonts w:ascii="Times New Roman" w:hAnsi="Times New Roman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jc w:val="center"/>
              <w:rPr>
                <w:rFonts w:ascii="Times New Roman" w:hAnsi="Times New Roman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3.0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Serous effusion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14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14.3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4.5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12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6 (18.2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Petechiae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28.6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28.6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28.6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1 (33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8 (24.2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Mucosal bleedin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21.4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21.4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28.6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12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12.1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Ascite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9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12.1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Hepatomegaly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14.3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4.5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13.6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28.6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8 (24.2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7 (21.2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Hypotension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14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13.6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28.6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5 (15.2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6 (18.2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Shock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14.3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4.5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9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12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4 (12.1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Spontaneous bleedin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jc w:val="center"/>
              <w:rPr>
                <w:rFonts w:ascii="Times New Roman" w:hAnsi="Times New Roman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jc w:val="center"/>
              <w:rPr>
                <w:rFonts w:ascii="Times New Roman" w:hAnsi="Times New Roman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jc w:val="center"/>
              <w:rPr>
                <w:rFonts w:ascii="Times New Roman" w:hAnsi="Times New Roman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6.1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3 (9.1%)</w:t>
            </w:r>
          </w:p>
        </w:tc>
      </w:tr>
      <w:tr w:rsidR="00F13443" w:rsidRPr="00F13443">
        <w:trPr>
          <w:trHeight w:val="260"/>
        </w:trPr>
        <w:tc>
          <w:tcPr>
            <w:tcW w:w="911" w:type="pct"/>
            <w:shd w:val="clear" w:color="auto" w:fill="auto"/>
            <w:noWrap/>
            <w:vAlign w:val="bottom"/>
          </w:tcPr>
          <w:p w:rsidR="00F13443" w:rsidRPr="00F13443" w:rsidRDefault="00F13443" w:rsidP="008B3431">
            <w:pPr>
              <w:spacing w:before="2" w:after="2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Circulatory failure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7.1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4.5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4.5%)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1 (14.3%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F13443" w:rsidRPr="00F13443" w:rsidRDefault="00F13443" w:rsidP="009C5767">
            <w:pPr>
              <w:spacing w:before="2" w:after="2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13443">
              <w:rPr>
                <w:rFonts w:ascii="Times New Roman" w:hAnsi="Times New Roman"/>
                <w:szCs w:val="20"/>
                <w:lang w:val="en-US"/>
              </w:rPr>
              <w:t>2 (6.1%)</w:t>
            </w:r>
          </w:p>
        </w:tc>
      </w:tr>
    </w:tbl>
    <w:p w:rsidR="00F053B9" w:rsidRPr="00EE0A8F" w:rsidRDefault="00F053B9" w:rsidP="00F053B9">
      <w:pPr>
        <w:tabs>
          <w:tab w:val="left" w:pos="3705"/>
        </w:tabs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bbr: DF – dengue fever, DHF – dengue hemorrhagic fever, DSS – dengue shock syndrome, DENV – dengue virus</w:t>
      </w:r>
    </w:p>
    <w:p w:rsidR="00F13443" w:rsidRDefault="00F13443" w:rsidP="006C616F">
      <w:pPr>
        <w:rPr>
          <w:rFonts w:ascii="Times New Roman" w:hAnsi="Times New Roman"/>
        </w:rPr>
      </w:pPr>
    </w:p>
    <w:p w:rsidR="00634031" w:rsidRPr="0023684E" w:rsidRDefault="00634031" w:rsidP="006C616F">
      <w:pPr>
        <w:rPr>
          <w:rFonts w:ascii="Times New Roman" w:hAnsi="Times New Roman"/>
        </w:rPr>
      </w:pPr>
    </w:p>
    <w:sectPr w:rsidR="00634031" w:rsidRPr="0023684E" w:rsidSect="003509D6">
      <w:pgSz w:w="16840" w:h="11901" w:orient="landscape"/>
      <w:pgMar w:top="1418" w:right="1418" w:bottom="1418" w:left="1418" w:header="709" w:footer="709" w:gutter="0"/>
      <w:cols w:space="708"/>
      <w:printerSettings r:id="rId1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BCF" w:rsidRDefault="007E3033" w:rsidP="006340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BC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6BCF" w:rsidRDefault="00136BCF" w:rsidP="0063403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BCF" w:rsidRDefault="007E3033" w:rsidP="006340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BC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4AB3">
      <w:rPr>
        <w:rStyle w:val="PageNumber"/>
        <w:noProof/>
      </w:rPr>
      <w:t>2</w:t>
    </w:r>
    <w:r>
      <w:rPr>
        <w:rStyle w:val="PageNumber"/>
      </w:rPr>
      <w:fldChar w:fldCharType="end"/>
    </w:r>
  </w:p>
  <w:p w:rsidR="00136BCF" w:rsidRDefault="00136BCF" w:rsidP="00634031">
    <w:pPr>
      <w:pStyle w:val="Footer"/>
      <w:ind w:right="360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BCF" w:rsidRDefault="007E3033" w:rsidP="006340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BC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6BCF" w:rsidRDefault="00136BCF" w:rsidP="00634031">
    <w:pPr>
      <w:pStyle w:val="Footer"/>
      <w:ind w:right="360"/>
    </w:pPr>
  </w:p>
</w:ftr>
</file>

<file path=word/footer4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BCF" w:rsidRDefault="007E3033" w:rsidP="006340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BC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3202">
      <w:rPr>
        <w:rStyle w:val="PageNumber"/>
        <w:noProof/>
      </w:rPr>
      <w:t>21</w:t>
    </w:r>
    <w:r>
      <w:rPr>
        <w:rStyle w:val="PageNumber"/>
      </w:rPr>
      <w:fldChar w:fldCharType="end"/>
    </w:r>
  </w:p>
  <w:p w:rsidR="00136BCF" w:rsidRDefault="00136BCF" w:rsidP="00634031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754F6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A1EDE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D9407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F852E55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200D8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88825E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6480DC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C1838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EB28D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0800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81E5F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99072B"/>
    <w:multiLevelType w:val="hybridMultilevel"/>
    <w:tmpl w:val="34AADE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AC4AFB"/>
    <w:multiLevelType w:val="hybridMultilevel"/>
    <w:tmpl w:val="7DA818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FD7E24"/>
    <w:multiLevelType w:val="hybridMultilevel"/>
    <w:tmpl w:val="02886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A5062B"/>
    <w:multiLevelType w:val="hybridMultilevel"/>
    <w:tmpl w:val="9F6A4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CB180C"/>
    <w:multiLevelType w:val="hybridMultilevel"/>
    <w:tmpl w:val="7292E59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8D9507B"/>
    <w:multiLevelType w:val="hybridMultilevel"/>
    <w:tmpl w:val="8200A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B65036"/>
    <w:multiLevelType w:val="hybridMultilevel"/>
    <w:tmpl w:val="CF6E5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DF16B9"/>
    <w:multiLevelType w:val="hybridMultilevel"/>
    <w:tmpl w:val="FB024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FB4DF0"/>
    <w:multiLevelType w:val="hybridMultilevel"/>
    <w:tmpl w:val="9DC8B1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74918C8"/>
    <w:multiLevelType w:val="hybridMultilevel"/>
    <w:tmpl w:val="CEFC1088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D8C5AF7"/>
    <w:multiLevelType w:val="hybridMultilevel"/>
    <w:tmpl w:val="1BC4A4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1441D6A"/>
    <w:multiLevelType w:val="hybridMultilevel"/>
    <w:tmpl w:val="22A21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A959C5"/>
    <w:multiLevelType w:val="hybridMultilevel"/>
    <w:tmpl w:val="2BE41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6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21"/>
  </w:num>
  <w:num w:numId="17">
    <w:abstractNumId w:val="22"/>
  </w:num>
  <w:num w:numId="18">
    <w:abstractNumId w:val="14"/>
  </w:num>
  <w:num w:numId="19">
    <w:abstractNumId w:val="13"/>
  </w:num>
  <w:num w:numId="20">
    <w:abstractNumId w:val="18"/>
  </w:num>
  <w:num w:numId="21">
    <w:abstractNumId w:val="12"/>
  </w:num>
  <w:num w:numId="22">
    <w:abstractNumId w:val="23"/>
  </w:num>
  <w:num w:numId="23">
    <w:abstractNumId w:val="19"/>
  </w:num>
  <w:num w:numId="24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1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1B347D"/>
    <w:rsid w:val="00001861"/>
    <w:rsid w:val="00044F0D"/>
    <w:rsid w:val="00050B51"/>
    <w:rsid w:val="00050D00"/>
    <w:rsid w:val="000844F4"/>
    <w:rsid w:val="00094FDD"/>
    <w:rsid w:val="000A2491"/>
    <w:rsid w:val="000B3A59"/>
    <w:rsid w:val="000B4E88"/>
    <w:rsid w:val="000C4149"/>
    <w:rsid w:val="000D08B3"/>
    <w:rsid w:val="000E5B48"/>
    <w:rsid w:val="001045E9"/>
    <w:rsid w:val="00115F1D"/>
    <w:rsid w:val="00127C8F"/>
    <w:rsid w:val="00136BCF"/>
    <w:rsid w:val="0015577F"/>
    <w:rsid w:val="00176B33"/>
    <w:rsid w:val="00185CAB"/>
    <w:rsid w:val="001A059F"/>
    <w:rsid w:val="001B347D"/>
    <w:rsid w:val="001C01AC"/>
    <w:rsid w:val="001D3444"/>
    <w:rsid w:val="001D5F80"/>
    <w:rsid w:val="001F0941"/>
    <w:rsid w:val="00221C2E"/>
    <w:rsid w:val="0023684E"/>
    <w:rsid w:val="00265D1A"/>
    <w:rsid w:val="00281136"/>
    <w:rsid w:val="0028665E"/>
    <w:rsid w:val="002C07D5"/>
    <w:rsid w:val="002D567C"/>
    <w:rsid w:val="002E1D74"/>
    <w:rsid w:val="002E2AEF"/>
    <w:rsid w:val="002E4857"/>
    <w:rsid w:val="002F3F7D"/>
    <w:rsid w:val="00301BBF"/>
    <w:rsid w:val="00310E7F"/>
    <w:rsid w:val="00314461"/>
    <w:rsid w:val="003345CB"/>
    <w:rsid w:val="00340740"/>
    <w:rsid w:val="003509D6"/>
    <w:rsid w:val="00364D34"/>
    <w:rsid w:val="00373C59"/>
    <w:rsid w:val="0039730F"/>
    <w:rsid w:val="003B399C"/>
    <w:rsid w:val="003E1A60"/>
    <w:rsid w:val="003F11FA"/>
    <w:rsid w:val="00401B00"/>
    <w:rsid w:val="0041337A"/>
    <w:rsid w:val="00440B9A"/>
    <w:rsid w:val="00444574"/>
    <w:rsid w:val="00446732"/>
    <w:rsid w:val="004E5360"/>
    <w:rsid w:val="004F53C4"/>
    <w:rsid w:val="00511876"/>
    <w:rsid w:val="00532C77"/>
    <w:rsid w:val="0053774D"/>
    <w:rsid w:val="00553902"/>
    <w:rsid w:val="00553E01"/>
    <w:rsid w:val="00582492"/>
    <w:rsid w:val="00582DB3"/>
    <w:rsid w:val="005A0A89"/>
    <w:rsid w:val="005D5333"/>
    <w:rsid w:val="005F7B80"/>
    <w:rsid w:val="00605E5E"/>
    <w:rsid w:val="0062248A"/>
    <w:rsid w:val="00626F04"/>
    <w:rsid w:val="00634031"/>
    <w:rsid w:val="006340D1"/>
    <w:rsid w:val="0064262F"/>
    <w:rsid w:val="00650622"/>
    <w:rsid w:val="00655DD2"/>
    <w:rsid w:val="00672989"/>
    <w:rsid w:val="00694EA7"/>
    <w:rsid w:val="006A6D73"/>
    <w:rsid w:val="006B25BA"/>
    <w:rsid w:val="006B3A65"/>
    <w:rsid w:val="006C3E64"/>
    <w:rsid w:val="006C616F"/>
    <w:rsid w:val="006F435B"/>
    <w:rsid w:val="00711D1E"/>
    <w:rsid w:val="00727C7F"/>
    <w:rsid w:val="00761E87"/>
    <w:rsid w:val="00791C63"/>
    <w:rsid w:val="007B4AB3"/>
    <w:rsid w:val="007E0C13"/>
    <w:rsid w:val="007E3033"/>
    <w:rsid w:val="00812DD6"/>
    <w:rsid w:val="0081568C"/>
    <w:rsid w:val="00833D0E"/>
    <w:rsid w:val="00864263"/>
    <w:rsid w:val="00871D4C"/>
    <w:rsid w:val="008755A8"/>
    <w:rsid w:val="00880FA7"/>
    <w:rsid w:val="0088592E"/>
    <w:rsid w:val="00886558"/>
    <w:rsid w:val="008923C9"/>
    <w:rsid w:val="00897613"/>
    <w:rsid w:val="008B3431"/>
    <w:rsid w:val="008C68DD"/>
    <w:rsid w:val="008D2E5D"/>
    <w:rsid w:val="008D33F3"/>
    <w:rsid w:val="008F0E23"/>
    <w:rsid w:val="00900C0A"/>
    <w:rsid w:val="00916E7F"/>
    <w:rsid w:val="00923A1A"/>
    <w:rsid w:val="00930EBB"/>
    <w:rsid w:val="0095040F"/>
    <w:rsid w:val="0095764F"/>
    <w:rsid w:val="00982C8D"/>
    <w:rsid w:val="009A23BB"/>
    <w:rsid w:val="009B66C5"/>
    <w:rsid w:val="009C5767"/>
    <w:rsid w:val="009D3579"/>
    <w:rsid w:val="009D4D45"/>
    <w:rsid w:val="009D56F2"/>
    <w:rsid w:val="009F2BF3"/>
    <w:rsid w:val="00A43F70"/>
    <w:rsid w:val="00A54C30"/>
    <w:rsid w:val="00A632A1"/>
    <w:rsid w:val="00A87B23"/>
    <w:rsid w:val="00A9554C"/>
    <w:rsid w:val="00AB666D"/>
    <w:rsid w:val="00AD4A45"/>
    <w:rsid w:val="00AF5EE3"/>
    <w:rsid w:val="00B11000"/>
    <w:rsid w:val="00B21D84"/>
    <w:rsid w:val="00B3175E"/>
    <w:rsid w:val="00B868AA"/>
    <w:rsid w:val="00BD3202"/>
    <w:rsid w:val="00C048E5"/>
    <w:rsid w:val="00C32ABC"/>
    <w:rsid w:val="00C60CB6"/>
    <w:rsid w:val="00C73935"/>
    <w:rsid w:val="00C84C14"/>
    <w:rsid w:val="00C901C9"/>
    <w:rsid w:val="00C93215"/>
    <w:rsid w:val="00CA3FB9"/>
    <w:rsid w:val="00CC71C2"/>
    <w:rsid w:val="00CD006C"/>
    <w:rsid w:val="00CD12DC"/>
    <w:rsid w:val="00CD7E51"/>
    <w:rsid w:val="00CE1202"/>
    <w:rsid w:val="00CF066A"/>
    <w:rsid w:val="00D7547E"/>
    <w:rsid w:val="00D90AA5"/>
    <w:rsid w:val="00DB3D8C"/>
    <w:rsid w:val="00DF6126"/>
    <w:rsid w:val="00E07132"/>
    <w:rsid w:val="00E13FEA"/>
    <w:rsid w:val="00E20041"/>
    <w:rsid w:val="00E21D5C"/>
    <w:rsid w:val="00E30BAE"/>
    <w:rsid w:val="00E3788F"/>
    <w:rsid w:val="00E457E5"/>
    <w:rsid w:val="00E53941"/>
    <w:rsid w:val="00E63F16"/>
    <w:rsid w:val="00E751DE"/>
    <w:rsid w:val="00E97C50"/>
    <w:rsid w:val="00EA0906"/>
    <w:rsid w:val="00EC2C6C"/>
    <w:rsid w:val="00ED303A"/>
    <w:rsid w:val="00EE4C10"/>
    <w:rsid w:val="00F053B9"/>
    <w:rsid w:val="00F13443"/>
    <w:rsid w:val="00F25566"/>
    <w:rsid w:val="00F45077"/>
    <w:rsid w:val="00F71431"/>
    <w:rsid w:val="00F76E83"/>
    <w:rsid w:val="00F93F75"/>
    <w:rsid w:val="00FA57B1"/>
    <w:rsid w:val="00FA6CCC"/>
    <w:rsid w:val="00FB3BEC"/>
    <w:rsid w:val="00FD4B8D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0121B"/>
    <w:rPr>
      <w:lang w:val="en-GB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347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rsid w:val="000027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0275F"/>
    <w:rPr>
      <w:sz w:val="24"/>
      <w:szCs w:val="24"/>
      <w:lang w:val="en-GB"/>
    </w:rPr>
  </w:style>
  <w:style w:type="character" w:styleId="PageNumber">
    <w:name w:val="page number"/>
    <w:basedOn w:val="DefaultParagraphFont"/>
    <w:unhideWhenUsed/>
    <w:rsid w:val="0000275F"/>
  </w:style>
  <w:style w:type="character" w:styleId="CommentReference">
    <w:name w:val="annotation reference"/>
    <w:basedOn w:val="DefaultParagraphFont"/>
    <w:rsid w:val="00CF5CA3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CA3"/>
  </w:style>
  <w:style w:type="character" w:customStyle="1" w:styleId="CommentTextChar">
    <w:name w:val="Comment Text Char"/>
    <w:basedOn w:val="DefaultParagraphFont"/>
    <w:link w:val="CommentText"/>
    <w:rsid w:val="00CF5CA3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F5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CA3"/>
    <w:rPr>
      <w:b/>
      <w:bCs/>
    </w:rPr>
  </w:style>
  <w:style w:type="paragraph" w:styleId="BalloonText">
    <w:name w:val="Balloon Text"/>
    <w:basedOn w:val="Normal"/>
    <w:link w:val="BalloonTextChar"/>
    <w:rsid w:val="00CF5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F5CA3"/>
    <w:rPr>
      <w:rFonts w:ascii="Lucida Grande" w:hAnsi="Lucida Grande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rsid w:val="008107A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107AE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107AE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8107AE"/>
    <w:pPr>
      <w:ind w:left="720"/>
      <w:contextualSpacing/>
    </w:pPr>
  </w:style>
  <w:style w:type="character" w:styleId="Emphasis">
    <w:name w:val="Emphasis"/>
    <w:uiPriority w:val="20"/>
    <w:qFormat/>
    <w:rsid w:val="008107AE"/>
    <w:rPr>
      <w:i/>
      <w:iCs/>
    </w:rPr>
  </w:style>
  <w:style w:type="paragraph" w:styleId="NoSpacing">
    <w:name w:val="No Spacing"/>
    <w:uiPriority w:val="1"/>
    <w:qFormat/>
    <w:rsid w:val="008107AE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rsid w:val="008107A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107AE"/>
    <w:rPr>
      <w:color w:val="993366"/>
      <w:u w:val="single"/>
    </w:rPr>
  </w:style>
  <w:style w:type="paragraph" w:customStyle="1" w:styleId="font5">
    <w:name w:val="font5"/>
    <w:basedOn w:val="Normal"/>
    <w:rsid w:val="008107AE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8107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8107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val="en-US"/>
    </w:rPr>
  </w:style>
  <w:style w:type="paragraph" w:customStyle="1" w:styleId="xl26">
    <w:name w:val="xl26"/>
    <w:basedOn w:val="Normal"/>
    <w:rsid w:val="008107AE"/>
    <w:pPr>
      <w:spacing w:beforeLines="1" w:afterLines="1"/>
    </w:pPr>
    <w:rPr>
      <w:rFonts w:ascii="Times" w:hAnsi="Times"/>
      <w:color w:val="DD0806"/>
      <w:sz w:val="20"/>
      <w:szCs w:val="20"/>
      <w:lang w:val="en-US"/>
    </w:rPr>
  </w:style>
  <w:style w:type="paragraph" w:customStyle="1" w:styleId="xl27">
    <w:name w:val="xl27"/>
    <w:basedOn w:val="Normal"/>
    <w:rsid w:val="008107AE"/>
    <w:pPr>
      <w:spacing w:beforeLines="1" w:afterLines="1"/>
    </w:pPr>
    <w:rPr>
      <w:rFonts w:ascii="Times" w:hAnsi="Times"/>
      <w:color w:val="DD0806"/>
      <w:sz w:val="20"/>
      <w:szCs w:val="20"/>
      <w:lang w:val="en-US"/>
    </w:rPr>
  </w:style>
  <w:style w:type="paragraph" w:customStyle="1" w:styleId="xl28">
    <w:name w:val="xl28"/>
    <w:basedOn w:val="Normal"/>
    <w:rsid w:val="008107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9">
    <w:name w:val="xl29"/>
    <w:basedOn w:val="Normal"/>
    <w:rsid w:val="008107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textAlignment w:val="top"/>
    </w:pPr>
    <w:rPr>
      <w:rFonts w:ascii="Times" w:hAnsi="Times"/>
      <w:sz w:val="20"/>
      <w:szCs w:val="20"/>
      <w:lang w:val="en-US"/>
    </w:rPr>
  </w:style>
  <w:style w:type="table" w:styleId="ColorfulGrid-Accent1">
    <w:name w:val="Colorful Grid Accent 1"/>
    <w:basedOn w:val="TableNormal"/>
    <w:uiPriority w:val="73"/>
    <w:rsid w:val="00880FA7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4.xml"/><Relationship Id="rId12" Type="http://schemas.openxmlformats.org/officeDocument/2006/relationships/printerSettings" Target="printerSettings/printerSettings4.bin"/><Relationship Id="rId13" Type="http://schemas.openxmlformats.org/officeDocument/2006/relationships/printerSettings" Target="printerSettings/printerSettings5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printerSettings" Target="printerSettings/printerSettings2.bin"/><Relationship Id="rId9" Type="http://schemas.openxmlformats.org/officeDocument/2006/relationships/printerSettings" Target="printerSettings/printerSettings3.bin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1</Pages>
  <Words>4235</Words>
  <Characters>24145</Characters>
  <Application>Microsoft Macintosh Word</Application>
  <DocSecurity>0</DocSecurity>
  <Lines>20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lwin Prem Anand</dc:creator>
  <cp:keywords/>
  <cp:lastModifiedBy>A Alwin Prem Anand</cp:lastModifiedBy>
  <cp:revision>72</cp:revision>
  <cp:lastPrinted>2020-10-12T10:02:00Z</cp:lastPrinted>
  <dcterms:created xsi:type="dcterms:W3CDTF">2020-10-12T10:02:00Z</dcterms:created>
  <dcterms:modified xsi:type="dcterms:W3CDTF">2021-07-09T06:05:00Z</dcterms:modified>
</cp:coreProperties>
</file>